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2D725A" w14:textId="4B575CB2" w:rsidR="00F17D5D" w:rsidRPr="00F056E8" w:rsidRDefault="00A85706" w:rsidP="00213689">
      <w:pPr>
        <w:rPr>
          <w:rFonts w:ascii="Arial" w:hAnsi="Arial" w:cs="Arial"/>
          <w:lang w:val="en-GB"/>
        </w:rPr>
      </w:pPr>
      <w:r w:rsidRPr="00F17D5D">
        <w:rPr>
          <w:rFonts w:ascii="Arial" w:hAnsi="Arial" w:cs="Arial"/>
          <w:b/>
          <w:bCs/>
          <w:lang w:val="en-GB"/>
        </w:rPr>
        <w:t>S1</w:t>
      </w:r>
      <w:r>
        <w:rPr>
          <w:rFonts w:ascii="Arial" w:hAnsi="Arial" w:cs="Arial"/>
          <w:b/>
          <w:bCs/>
          <w:lang w:val="en-GB"/>
        </w:rPr>
        <w:t xml:space="preserve"> </w:t>
      </w:r>
      <w:r w:rsidR="00F17D5D" w:rsidRPr="00F17D5D">
        <w:rPr>
          <w:rFonts w:ascii="Arial" w:hAnsi="Arial" w:cs="Arial"/>
          <w:b/>
          <w:bCs/>
          <w:lang w:val="en-GB"/>
        </w:rPr>
        <w:t>Table</w:t>
      </w:r>
      <w:r w:rsidR="00F17D5D" w:rsidRPr="00F17D5D">
        <w:rPr>
          <w:rFonts w:ascii="Arial" w:hAnsi="Arial" w:cs="Arial"/>
          <w:lang w:val="en-GB"/>
        </w:rPr>
        <w:t xml:space="preserve">. </w:t>
      </w:r>
      <w:r w:rsidR="00F17D5D" w:rsidRPr="00A85706">
        <w:rPr>
          <w:rFonts w:ascii="Arial" w:hAnsi="Arial" w:cs="Arial"/>
          <w:b/>
          <w:bCs/>
          <w:lang w:val="en-GB"/>
        </w:rPr>
        <w:t>Mitogenome sequences dataset</w:t>
      </w:r>
    </w:p>
    <w:tbl>
      <w:tblPr>
        <w:tblpPr w:leftFromText="142" w:rightFromText="142" w:vertAnchor="page" w:horzAnchor="page" w:tblpXSpec="center" w:tblpY="227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7"/>
        <w:gridCol w:w="994"/>
        <w:gridCol w:w="1928"/>
        <w:gridCol w:w="3175"/>
        <w:gridCol w:w="1077"/>
        <w:gridCol w:w="870"/>
        <w:gridCol w:w="1199"/>
        <w:gridCol w:w="1333"/>
        <w:gridCol w:w="1701"/>
      </w:tblGrid>
      <w:tr w:rsidR="00FE05DA" w:rsidRPr="00213689" w14:paraId="54F83927" w14:textId="77777777" w:rsidTr="00F056E8">
        <w:trPr>
          <w:trHeight w:val="315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1F4AF75" w14:textId="77777777" w:rsidR="00FE05DA" w:rsidRPr="00213689" w:rsidRDefault="00FE05DA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pecie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2FC0BE5" w14:textId="77777777" w:rsidR="00FE05DA" w:rsidRPr="00213689" w:rsidRDefault="00FE05DA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enBank</w:t>
            </w:r>
            <w:proofErr w:type="spellEnd"/>
            <w:r w:rsidRPr="002136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ccession</w:t>
            </w:r>
            <w:proofErr w:type="spellEnd"/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A613BB7" w14:textId="77777777" w:rsidR="00FE05DA" w:rsidRPr="00213689" w:rsidRDefault="00FE05DA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rigin</w:t>
            </w:r>
            <w:proofErr w:type="spellEnd"/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6F3CA80E" w14:textId="77777777" w:rsidR="00FE05DA" w:rsidRPr="00213689" w:rsidRDefault="00FE05DA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Common name, breed &amp; sample type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508135B" w14:textId="77777777" w:rsidR="00FE05DA" w:rsidRPr="00213689" w:rsidRDefault="00FE05DA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de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1DB3DB0" w14:textId="77777777" w:rsidR="00FE05DA" w:rsidRPr="00213689" w:rsidRDefault="00FE05DA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verage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2DA422E" w14:textId="77777777" w:rsidR="00FE05DA" w:rsidRPr="00213689" w:rsidRDefault="00FE05DA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ioProject</w:t>
            </w:r>
            <w:proofErr w:type="spellEnd"/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A29D639" w14:textId="77777777" w:rsidR="00FE05DA" w:rsidRPr="00213689" w:rsidRDefault="00FE05DA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NA 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0C17C1" w14:textId="77777777" w:rsidR="00FE05DA" w:rsidRPr="00213689" w:rsidRDefault="00FE05DA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udy Reference</w:t>
            </w:r>
          </w:p>
        </w:tc>
      </w:tr>
      <w:tr w:rsidR="00F056E8" w:rsidRPr="00213689" w14:paraId="3325925D" w14:textId="77777777" w:rsidTr="00F056E8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BE57D0C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o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auru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DFB10B3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C_006853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3BC669C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Korea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1DB968BC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omestic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ttle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CF3A3B9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59DCEF95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BE01F3E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PRJNA927338 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01B4785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93836C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F056E8" w:rsidRPr="00213689" w14:paraId="28975B82" w14:textId="77777777" w:rsidTr="00F056E8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36CC23E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Kobu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llipsiprymnu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E6490CD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C_020715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313DEDE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iger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1C59AEB0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aterbuck</w:t>
            </w:r>
            <w:proofErr w:type="spellEnd"/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378F46B7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E98BDD7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14B78F0A" w14:textId="407FA300" w:rsidR="00F056E8" w:rsidRPr="00213689" w:rsidRDefault="00F056E8" w:rsidP="00D03E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NA927338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60F7335F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7A9AF5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assani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., 2012</w:t>
            </w:r>
          </w:p>
        </w:tc>
      </w:tr>
      <w:tr w:rsidR="00F056E8" w:rsidRPr="00213689" w14:paraId="465E71A4" w14:textId="77777777" w:rsidTr="00F056E8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19E4E09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Kobu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eche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12497DF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C_018603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3E30F5E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28D15C52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echwe</w:t>
            </w:r>
            <w:proofErr w:type="spellEnd"/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02CF8119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6D983E3F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0498F080" w14:textId="0DE853B7" w:rsidR="00F056E8" w:rsidRPr="00213689" w:rsidRDefault="00F056E8" w:rsidP="00D03E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NA927338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7A4F2168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C19ADA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</w:tr>
      <w:tr w:rsidR="00F056E8" w:rsidRPr="00213689" w14:paraId="07884ED4" w14:textId="77777777" w:rsidTr="00F056E8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03A6F41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Redunca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undinum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CCADFD0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C_020794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DF9082E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75BB897A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outher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eedbuck</w:t>
            </w:r>
            <w:proofErr w:type="spellEnd"/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3695F313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19AED28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1F88D56D" w14:textId="36648D47" w:rsidR="00F056E8" w:rsidRPr="00213689" w:rsidRDefault="00F056E8" w:rsidP="00D03E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NA927338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5F706B6C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D5EA3E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assani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., 2012</w:t>
            </w:r>
          </w:p>
        </w:tc>
      </w:tr>
      <w:tr w:rsidR="00F056E8" w:rsidRPr="00213689" w14:paraId="348F43AA" w14:textId="77777777" w:rsidTr="00F056E8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344C9B3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Addax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somaculatu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0FA91B9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JN632591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7B53ACD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3E9DA716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dax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411FBDF3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9C6EDA3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F9788AA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5362C4BD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F225E7B" w14:textId="095D3938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assani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., 2012</w:t>
            </w:r>
          </w:p>
        </w:tc>
      </w:tr>
      <w:tr w:rsidR="00F056E8" w:rsidRPr="00213689" w14:paraId="2F459F36" w14:textId="77777777" w:rsidTr="00F056E8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723A653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ippotragu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iger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DB0A8A0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C_020713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6D41E04F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13471CE8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ble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Antelope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2A2C9A78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C2EAB30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56A0FC0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PRJNA927338 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00EB2540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800BC53" w14:textId="67BEAB4C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assani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., 2012</w:t>
            </w:r>
          </w:p>
        </w:tc>
      </w:tr>
      <w:tr w:rsidR="00F056E8" w:rsidRPr="00213689" w14:paraId="42F4ECF4" w14:textId="77777777" w:rsidTr="00F056E8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CF99E81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nnochaete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aurinu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F428412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C_020699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5D16BC6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6E205E79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rindled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Gnu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6AD53619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0895DE3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00E38A3C" w14:textId="24B7860B" w:rsidR="00F056E8" w:rsidRPr="00213689" w:rsidRDefault="00F056E8" w:rsidP="00D03E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NA927338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43ADF30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191018A" w14:textId="376788F3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assani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., 2012</w:t>
            </w:r>
          </w:p>
        </w:tc>
      </w:tr>
      <w:tr w:rsidR="00F056E8" w:rsidRPr="00213689" w14:paraId="383430E2" w14:textId="77777777" w:rsidTr="00F056E8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9331851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nivicola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838C6CC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C_039431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52F651D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ussia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4646DDAE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Snow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heep</w:t>
            </w:r>
            <w:proofErr w:type="spellEnd"/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27B33561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1138390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04AADD12" w14:textId="78581BF4" w:rsidR="00F056E8" w:rsidRPr="00213689" w:rsidRDefault="00F056E8" w:rsidP="00D03E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NA927338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29EFA008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DB17FD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otsev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., 2019</w:t>
            </w:r>
          </w:p>
        </w:tc>
      </w:tr>
      <w:tr w:rsidR="00F056E8" w:rsidRPr="00213689" w14:paraId="73BE4B12" w14:textId="77777777" w:rsidTr="00F056E8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5441E20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nadensi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1448B2A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C_015889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D9BA66C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nada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774C40BE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Bighorn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heep</w:t>
            </w:r>
            <w:proofErr w:type="spellEnd"/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435CAC1D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5543AE60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20856A8D" w14:textId="6E31BF9F" w:rsidR="00F056E8" w:rsidRPr="00213689" w:rsidRDefault="00F056E8" w:rsidP="00D03E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NA927338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9555640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DAA37A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iller et al., 2012</w:t>
            </w:r>
          </w:p>
        </w:tc>
      </w:tr>
      <w:tr w:rsidR="00F056E8" w:rsidRPr="00213689" w14:paraId="2AB43618" w14:textId="77777777" w:rsidTr="00F056E8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652E3E1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mmon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4FD0FC6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KT781689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B52DB06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hina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44A94295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Argali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heep</w:t>
            </w:r>
            <w:proofErr w:type="spellEnd"/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2C6C19F5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A2C9EF3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CDAAD0A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5C2D2D86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38662A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., 2016</w:t>
            </w:r>
          </w:p>
        </w:tc>
      </w:tr>
      <w:tr w:rsidR="00F056E8" w:rsidRPr="00213689" w14:paraId="42EAE37C" w14:textId="77777777" w:rsidTr="00F056E8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E8C1294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ignei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EB1AC21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C_026064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1254B33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4EC2BBDE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rial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heep</w:t>
            </w:r>
            <w:proofErr w:type="spellEnd"/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1FAE1369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42B5BDD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E701A62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PRJNA927338 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6DB0E70F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9D12E6" w14:textId="77777777" w:rsidR="00F056E8" w:rsidRPr="00213689" w:rsidRDefault="00F056E8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v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., 2015</w:t>
            </w:r>
          </w:p>
        </w:tc>
      </w:tr>
      <w:tr w:rsidR="00FE05DA" w:rsidRPr="00213689" w14:paraId="3DD9B313" w14:textId="77777777" w:rsidTr="00F056E8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825F565" w14:textId="77777777" w:rsidR="00FE05DA" w:rsidRPr="00213689" w:rsidRDefault="00FE05DA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ie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3440C5D" w14:textId="77777777" w:rsidR="00FE05DA" w:rsidRPr="00213689" w:rsidRDefault="00FE05DA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M236175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49B4279" w14:textId="77777777" w:rsidR="00FE05DA" w:rsidRPr="00213689" w:rsidRDefault="00FE05DA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2351EB02" w14:textId="77777777" w:rsidR="00FE05DA" w:rsidRPr="00213689" w:rsidRDefault="00FE05DA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S</w:t>
            </w: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heep; breed: Romney; haplogroup A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8B17768" w14:textId="77777777" w:rsidR="00FE05DA" w:rsidRPr="00213689" w:rsidRDefault="00FE05DA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PG-A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6B3E95CA" w14:textId="77777777" w:rsidR="00FE05DA" w:rsidRPr="00213689" w:rsidRDefault="00FE05DA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B054B63" w14:textId="77777777" w:rsidR="00FE05DA" w:rsidRPr="00213689" w:rsidRDefault="00FE05DA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7529E91B" w14:textId="77777777" w:rsidR="00FE05DA" w:rsidRPr="00213689" w:rsidRDefault="00FE05DA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E0B056" w14:textId="77777777" w:rsidR="00FE05DA" w:rsidRPr="00213689" w:rsidRDefault="00FE05DA" w:rsidP="00D03E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adows et al., 2011</w:t>
            </w:r>
          </w:p>
        </w:tc>
      </w:tr>
      <w:tr w:rsidR="00F056E8" w:rsidRPr="00213689" w14:paraId="6EFE968C" w14:textId="77777777" w:rsidTr="00F056E8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3B7C5F4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ie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C320A9E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M236176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6CE153B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6B115D5C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S</w:t>
            </w: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heep; breed: Karakas; haplogroup B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43785F7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PG-B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11B0BCE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5A0A4B7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2EDBFA3E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81BD671" w14:textId="2098144F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adows et al., 2011</w:t>
            </w:r>
          </w:p>
        </w:tc>
      </w:tr>
      <w:tr w:rsidR="00F056E8" w:rsidRPr="00213689" w14:paraId="29BB9A6F" w14:textId="77777777" w:rsidTr="00F056E8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7E26F79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ie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4DB3D1E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M236179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69C4584D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2C7C68DA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S</w:t>
            </w: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 xml:space="preserve">heep; breed: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Morkaram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; haplogroup C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BCF35BB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PG-C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74D2C2A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6A409F3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5E1E55B7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CCB2E4A" w14:textId="55E39433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adows et al., 2011</w:t>
            </w:r>
          </w:p>
        </w:tc>
      </w:tr>
      <w:tr w:rsidR="00F056E8" w:rsidRPr="00213689" w14:paraId="13C31F7C" w14:textId="77777777" w:rsidTr="00F056E8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D206E17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ie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02C3310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M236181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AAFA3F6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7F31E237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S</w:t>
            </w: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 xml:space="preserve">heep; breed: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Morkaram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; haplogroup D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7C05C01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PG-D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69966E4C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B1254F1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19517AA5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5DABE4B" w14:textId="6502FC26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adows et al., 2011</w:t>
            </w:r>
          </w:p>
        </w:tc>
      </w:tr>
      <w:tr w:rsidR="00F056E8" w:rsidRPr="00213689" w14:paraId="11C13B0F" w14:textId="77777777" w:rsidTr="00F056E8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F9BA287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ie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0B6DDA6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M236183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2620385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552DD377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S</w:t>
            </w: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 xml:space="preserve">heep; breed: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Tuj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; haplogroup E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A166760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PG-E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888C457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1E0F7C1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4E8D58CA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F9427A2" w14:textId="3B01C662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adows et al., 2011</w:t>
            </w:r>
          </w:p>
        </w:tc>
      </w:tr>
      <w:tr w:rsidR="00F056E8" w:rsidRPr="00213689" w14:paraId="19552A13" w14:textId="77777777" w:rsidTr="00F056E8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D0373AF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ie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879D41E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KF938342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4CB710C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0BBC8D4A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Primitive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heep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;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reed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: Aland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B84FEA3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and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8299A3E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F0F0D00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4F726F9F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31108F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v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., 2015</w:t>
            </w:r>
          </w:p>
        </w:tc>
      </w:tr>
      <w:tr w:rsidR="00F056E8" w:rsidRPr="00213689" w14:paraId="33C74C66" w14:textId="77777777" w:rsidTr="00F056E8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33BD292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ie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90A29AB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KF938355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5ED5E0F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2E3E5698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Primitive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heep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;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reed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: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nnsheep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88CC37C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nnsheep</w:t>
            </w:r>
            <w:proofErr w:type="spellEnd"/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B3443B7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F168AE3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7EDB0446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33FDB28" w14:textId="2179BEFB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v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., 2015</w:t>
            </w:r>
          </w:p>
        </w:tc>
      </w:tr>
      <w:tr w:rsidR="00F056E8" w:rsidRPr="00213689" w14:paraId="54CE6C04" w14:textId="77777777" w:rsidTr="00F056E8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FCAA7BD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ie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C91F0D4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F004244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5D0AF89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51EAEF4A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Primitive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heep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;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reed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: Hamdani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CEABF87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amdani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4C26920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147A441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4750ADC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2E6B13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ustafa et al., 2017</w:t>
            </w:r>
          </w:p>
        </w:tc>
      </w:tr>
      <w:tr w:rsidR="00F056E8" w:rsidRPr="00213689" w14:paraId="024A103B" w14:textId="77777777" w:rsidTr="00F056E8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E12A8D0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ie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CE2FD24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KF938351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B163628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0E285B8D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Primitive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heep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;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reed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: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Karachai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D4CDA7C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Karachai</w:t>
            </w:r>
            <w:proofErr w:type="spellEnd"/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8668B9B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1069ADE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156FFD29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4FBE74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v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., 2015</w:t>
            </w:r>
          </w:p>
        </w:tc>
      </w:tr>
      <w:tr w:rsidR="00F056E8" w:rsidRPr="00213689" w14:paraId="51CC7C48" w14:textId="77777777" w:rsidTr="00F056E8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E5D61BA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ie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F7B028E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KF938333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D1DADDD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76A404E6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Primitive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heep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;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reed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: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Kazakh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D5CD116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Kazakh</w:t>
            </w:r>
            <w:proofErr w:type="spellEnd"/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CCDF144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3AD80FD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723A4818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0ECA6EC" w14:textId="6206CA0F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v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., 2015</w:t>
            </w:r>
          </w:p>
        </w:tc>
      </w:tr>
      <w:tr w:rsidR="00F056E8" w:rsidRPr="00213689" w14:paraId="73B9805D" w14:textId="77777777" w:rsidTr="00F056E8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CC8BA1D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ie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B98A9DA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KT148968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AB8D655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hina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40032EF4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Primitive sheep; breed: Oula Tibetan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52D29B2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ula-Tibetan</w:t>
            </w:r>
            <w:proofErr w:type="spellEnd"/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0A57073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5D7BD00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607A7EF1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64CA80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Qiao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., 2020</w:t>
            </w:r>
          </w:p>
        </w:tc>
      </w:tr>
      <w:tr w:rsidR="00F056E8" w:rsidRPr="00213689" w14:paraId="7C47CF99" w14:textId="77777777" w:rsidTr="00F056E8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E7E7742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ie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4B1E20A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T768198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73962E9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6F947735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Primitive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heep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;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reed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: Shetland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DAE221E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hetland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C5FA81A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CC0A0B2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14E1AFCC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21E480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eng et al., 2020</w:t>
            </w:r>
          </w:p>
        </w:tc>
      </w:tr>
      <w:tr w:rsidR="00F056E8" w:rsidRPr="00213689" w14:paraId="0C24346C" w14:textId="77777777" w:rsidTr="00F056E8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9F41D43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ie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51376C5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KF938356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66C03ED4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78372DFE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Primitive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heep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;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reed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: Viena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7EC6773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iena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349A27C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AEB44B0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2EB70561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563461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v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., 2015</w:t>
            </w:r>
          </w:p>
        </w:tc>
      </w:tr>
      <w:tr w:rsidR="00F056E8" w:rsidRPr="00213689" w14:paraId="2C8BB2E2" w14:textId="77777777" w:rsidTr="00F056E8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3FBDC23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ie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03920CD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AAC3C81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beria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7C99E725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ncient sample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7455ED1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POR_00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B5352CF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4,7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69CDC10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0AB33E3D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2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675745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rell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Miranda, 2023</w:t>
            </w:r>
          </w:p>
        </w:tc>
      </w:tr>
      <w:tr w:rsidR="00F056E8" w:rsidRPr="00213689" w14:paraId="194904F2" w14:textId="77777777" w:rsidTr="006D4000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65A4027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lastRenderedPageBreak/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ie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F5BC68C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EDCD369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beria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48A721DC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ncient sample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ECAD009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POR_00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559BBE50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,06</w:t>
            </w:r>
          </w:p>
        </w:tc>
        <w:tc>
          <w:tcPr>
            <w:tcW w:w="1199" w:type="dxa"/>
            <w:shd w:val="clear" w:color="auto" w:fill="auto"/>
            <w:hideMark/>
          </w:tcPr>
          <w:p w14:paraId="52E0E31F" w14:textId="6F08A309" w:rsidR="00F056E8" w:rsidRPr="00213689" w:rsidRDefault="00F056E8" w:rsidP="00F05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1875F0DC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269</w:t>
            </w:r>
          </w:p>
        </w:tc>
        <w:tc>
          <w:tcPr>
            <w:tcW w:w="1701" w:type="dxa"/>
            <w:shd w:val="clear" w:color="auto" w:fill="auto"/>
            <w:hideMark/>
          </w:tcPr>
          <w:p w14:paraId="7FA5DE2B" w14:textId="40AF28FE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rell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Miranda, 2023</w:t>
            </w:r>
          </w:p>
        </w:tc>
      </w:tr>
      <w:tr w:rsidR="00F056E8" w:rsidRPr="00213689" w14:paraId="233498AB" w14:textId="77777777" w:rsidTr="006D4000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14F6BFE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ie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EEEABF6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5480184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beria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566EF640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ncient sample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9E9D228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POR_00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A3051BA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,90</w:t>
            </w:r>
          </w:p>
        </w:tc>
        <w:tc>
          <w:tcPr>
            <w:tcW w:w="1199" w:type="dxa"/>
            <w:shd w:val="clear" w:color="auto" w:fill="auto"/>
            <w:hideMark/>
          </w:tcPr>
          <w:p w14:paraId="4ABC1686" w14:textId="39638C34" w:rsidR="00F056E8" w:rsidRPr="00213689" w:rsidRDefault="00F056E8" w:rsidP="00F05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2CB8F73C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270</w:t>
            </w:r>
          </w:p>
        </w:tc>
        <w:tc>
          <w:tcPr>
            <w:tcW w:w="1701" w:type="dxa"/>
            <w:shd w:val="clear" w:color="auto" w:fill="auto"/>
            <w:hideMark/>
          </w:tcPr>
          <w:p w14:paraId="4EF1897E" w14:textId="1AC47B55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rell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Miranda, 2023</w:t>
            </w:r>
          </w:p>
        </w:tc>
      </w:tr>
      <w:tr w:rsidR="00F056E8" w:rsidRPr="00213689" w14:paraId="62DBC434" w14:textId="77777777" w:rsidTr="00592C31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3D18F32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ie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96F380D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AC5F7C2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beria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67BE8752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ncient sample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35A3753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POR_00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709192A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0,09</w:t>
            </w:r>
          </w:p>
        </w:tc>
        <w:tc>
          <w:tcPr>
            <w:tcW w:w="1199" w:type="dxa"/>
            <w:shd w:val="clear" w:color="auto" w:fill="auto"/>
            <w:hideMark/>
          </w:tcPr>
          <w:p w14:paraId="0317019B" w14:textId="21FA4FD4" w:rsidR="00F056E8" w:rsidRPr="00213689" w:rsidRDefault="00F056E8" w:rsidP="00F05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24A54444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271</w:t>
            </w:r>
          </w:p>
        </w:tc>
        <w:tc>
          <w:tcPr>
            <w:tcW w:w="1701" w:type="dxa"/>
            <w:shd w:val="clear" w:color="auto" w:fill="auto"/>
            <w:hideMark/>
          </w:tcPr>
          <w:p w14:paraId="7338BDF1" w14:textId="7EBC244C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rell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Miranda, 2023</w:t>
            </w:r>
          </w:p>
        </w:tc>
      </w:tr>
      <w:tr w:rsidR="00F056E8" w:rsidRPr="00213689" w14:paraId="6F12FD43" w14:textId="77777777" w:rsidTr="00592C31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402F042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ie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FC7E700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52F5A85E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beria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3548EEEC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ncient sample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A02A63B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POR_01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62AFFEBF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5,46</w:t>
            </w:r>
          </w:p>
        </w:tc>
        <w:tc>
          <w:tcPr>
            <w:tcW w:w="1199" w:type="dxa"/>
            <w:shd w:val="clear" w:color="auto" w:fill="auto"/>
            <w:hideMark/>
          </w:tcPr>
          <w:p w14:paraId="14CCD303" w14:textId="1AD53F80" w:rsidR="00F056E8" w:rsidRPr="00213689" w:rsidRDefault="00F056E8" w:rsidP="00F05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10C7C39A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272</w:t>
            </w:r>
          </w:p>
        </w:tc>
        <w:tc>
          <w:tcPr>
            <w:tcW w:w="1701" w:type="dxa"/>
            <w:shd w:val="clear" w:color="auto" w:fill="auto"/>
            <w:hideMark/>
          </w:tcPr>
          <w:p w14:paraId="5AA7B68C" w14:textId="12C96F33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rell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Miranda, 2023</w:t>
            </w:r>
          </w:p>
        </w:tc>
      </w:tr>
      <w:tr w:rsidR="00F056E8" w:rsidRPr="00213689" w14:paraId="03455E93" w14:textId="77777777" w:rsidTr="00592C31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68ADC77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ie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8389513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DBBDD8F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beria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7B2F80C0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ncient sample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86B42BA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POR_01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5EBD8DF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2,36</w:t>
            </w:r>
          </w:p>
        </w:tc>
        <w:tc>
          <w:tcPr>
            <w:tcW w:w="1199" w:type="dxa"/>
            <w:shd w:val="clear" w:color="auto" w:fill="auto"/>
            <w:hideMark/>
          </w:tcPr>
          <w:p w14:paraId="73EBD427" w14:textId="01F1CFEB" w:rsidR="00F056E8" w:rsidRPr="00213689" w:rsidRDefault="00F056E8" w:rsidP="00F05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936C0CC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273</w:t>
            </w:r>
          </w:p>
        </w:tc>
        <w:tc>
          <w:tcPr>
            <w:tcW w:w="1701" w:type="dxa"/>
            <w:shd w:val="clear" w:color="auto" w:fill="auto"/>
            <w:hideMark/>
          </w:tcPr>
          <w:p w14:paraId="048F29DB" w14:textId="54BBA71B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rell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Miranda, 2023</w:t>
            </w:r>
          </w:p>
        </w:tc>
      </w:tr>
      <w:tr w:rsidR="00F056E8" w:rsidRPr="00213689" w14:paraId="5A9CC3E3" w14:textId="77777777" w:rsidTr="00592C31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749E0BB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ie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83F29AD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A2E7DC1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649B3FE2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ncient sample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2EEBB29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G-001M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B8EE99E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0,38</w:t>
            </w:r>
          </w:p>
        </w:tc>
        <w:tc>
          <w:tcPr>
            <w:tcW w:w="1199" w:type="dxa"/>
            <w:shd w:val="clear" w:color="auto" w:fill="auto"/>
            <w:hideMark/>
          </w:tcPr>
          <w:p w14:paraId="04A4FE16" w14:textId="34C2299D" w:rsidR="00F056E8" w:rsidRPr="00213689" w:rsidRDefault="00F056E8" w:rsidP="00F05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48B4417F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2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41851F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9A3202" w:rsidRPr="00213689" w14:paraId="16DC7EDF" w14:textId="77777777" w:rsidTr="00364722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B13BC32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ie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F27B71C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1A88B0F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79EB88C6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ncient sample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BEB1B53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G-00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658421AE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6,83</w:t>
            </w:r>
          </w:p>
        </w:tc>
        <w:tc>
          <w:tcPr>
            <w:tcW w:w="1199" w:type="dxa"/>
            <w:shd w:val="clear" w:color="auto" w:fill="auto"/>
            <w:hideMark/>
          </w:tcPr>
          <w:p w14:paraId="190D0AF2" w14:textId="17C32B34" w:rsidR="009A3202" w:rsidRPr="00213689" w:rsidRDefault="009A3202" w:rsidP="009A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2469AD9F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275</w:t>
            </w:r>
          </w:p>
        </w:tc>
        <w:tc>
          <w:tcPr>
            <w:tcW w:w="1701" w:type="dxa"/>
            <w:shd w:val="clear" w:color="auto" w:fill="auto"/>
            <w:hideMark/>
          </w:tcPr>
          <w:p w14:paraId="05368016" w14:textId="333B4881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9A3202" w:rsidRPr="00213689" w14:paraId="47B7B328" w14:textId="77777777" w:rsidTr="00364722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3FBF14D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ie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364EAF8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196F753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379AECB7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ncient sample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D77FFD9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G-00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F9EF9BB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3,58</w:t>
            </w:r>
          </w:p>
        </w:tc>
        <w:tc>
          <w:tcPr>
            <w:tcW w:w="1199" w:type="dxa"/>
            <w:shd w:val="clear" w:color="auto" w:fill="auto"/>
            <w:hideMark/>
          </w:tcPr>
          <w:p w14:paraId="60DF42DD" w14:textId="355D3917" w:rsidR="009A3202" w:rsidRPr="00213689" w:rsidRDefault="009A3202" w:rsidP="009A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70150082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276</w:t>
            </w:r>
          </w:p>
        </w:tc>
        <w:tc>
          <w:tcPr>
            <w:tcW w:w="1701" w:type="dxa"/>
            <w:shd w:val="clear" w:color="auto" w:fill="auto"/>
            <w:hideMark/>
          </w:tcPr>
          <w:p w14:paraId="70C16E77" w14:textId="04594373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9A3202" w:rsidRPr="00213689" w14:paraId="146BBEEB" w14:textId="77777777" w:rsidTr="00F056E8">
        <w:trPr>
          <w:trHeight w:val="33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D60DCF8" w14:textId="77777777" w:rsidR="009A3202" w:rsidRPr="00213689" w:rsidRDefault="009A3202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ie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80A1553" w14:textId="77777777" w:rsidR="009A3202" w:rsidRPr="00213689" w:rsidRDefault="009A3202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5E0D51C" w14:textId="77777777" w:rsidR="009A3202" w:rsidRPr="00213689" w:rsidRDefault="009A3202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natolia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4D5C89B5" w14:textId="77777777" w:rsidR="009A3202" w:rsidRPr="00213689" w:rsidRDefault="009A3202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ncient sample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21BCC61" w14:textId="77777777" w:rsidR="009A3202" w:rsidRPr="00213689" w:rsidRDefault="009A3202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ps_06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F7C8719" w14:textId="77777777" w:rsidR="009A3202" w:rsidRPr="00213689" w:rsidRDefault="009A3202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1,10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7578640" w14:textId="77777777" w:rsidR="009A3202" w:rsidRPr="00213689" w:rsidRDefault="009A3202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69690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53C6199E" w14:textId="77777777" w:rsidR="009A3202" w:rsidRPr="00213689" w:rsidRDefault="009A3202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R12389599, ERR12389600, ERR12389601, ERR12389602, ERR123896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D1B077" w14:textId="77777777" w:rsidR="009A3202" w:rsidRPr="00213689" w:rsidRDefault="009A3202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tağ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. 2024</w:t>
            </w:r>
          </w:p>
        </w:tc>
      </w:tr>
      <w:tr w:rsidR="009A3202" w:rsidRPr="00213689" w14:paraId="44C922FC" w14:textId="77777777" w:rsidTr="009A3202">
        <w:trPr>
          <w:trHeight w:val="33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487F040" w14:textId="77777777" w:rsidR="009A3202" w:rsidRPr="00213689" w:rsidRDefault="009A3202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ie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E188789" w14:textId="77777777" w:rsidR="009A3202" w:rsidRPr="00213689" w:rsidRDefault="009A3202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E148D21" w14:textId="77777777" w:rsidR="009A3202" w:rsidRPr="00213689" w:rsidRDefault="009A3202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natolia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3576F64B" w14:textId="77777777" w:rsidR="009A3202" w:rsidRPr="00213689" w:rsidRDefault="009A3202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ncient sample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FD363C7" w14:textId="77777777" w:rsidR="009A3202" w:rsidRPr="00213689" w:rsidRDefault="009A3202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ps_08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5BA79C89" w14:textId="77777777" w:rsidR="009A3202" w:rsidRPr="00213689" w:rsidRDefault="009A3202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2,24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482D2C67" w14:textId="7E388E15" w:rsidR="009A3202" w:rsidRPr="00213689" w:rsidRDefault="009A3202" w:rsidP="00F05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69690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080D5632" w14:textId="77777777" w:rsidR="009A3202" w:rsidRPr="00213689" w:rsidRDefault="009A3202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R12389604, ERR12389605, ERR1238960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2B0696D" w14:textId="31254963" w:rsidR="009A3202" w:rsidRPr="00213689" w:rsidRDefault="009A3202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tağ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. 2024</w:t>
            </w:r>
          </w:p>
        </w:tc>
      </w:tr>
      <w:tr w:rsidR="00F056E8" w:rsidRPr="00213689" w14:paraId="07E358A8" w14:textId="77777777" w:rsidTr="00F056E8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34FF3B7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ie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D459FFA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53171442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37710B08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</w:t>
            </w: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eep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;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reed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: Sarda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6C110B2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_s0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7AA2786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27,25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5BB15A0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45395BB7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2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8044FC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9A3202" w:rsidRPr="00213689" w14:paraId="463C6955" w14:textId="77777777" w:rsidTr="00C52577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7CCE818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ie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AF0AA00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DB68E35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2F7A3051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D689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</w:t>
            </w: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eep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;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reed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: Sarda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D9C5B94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_s0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27239E5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40,62</w:t>
            </w:r>
          </w:p>
        </w:tc>
        <w:tc>
          <w:tcPr>
            <w:tcW w:w="1199" w:type="dxa"/>
            <w:shd w:val="clear" w:color="auto" w:fill="auto"/>
            <w:hideMark/>
          </w:tcPr>
          <w:p w14:paraId="2323ED38" w14:textId="102D072E" w:rsidR="009A3202" w:rsidRPr="00213689" w:rsidRDefault="009A3202" w:rsidP="009A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4504DE5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278</w:t>
            </w:r>
          </w:p>
        </w:tc>
        <w:tc>
          <w:tcPr>
            <w:tcW w:w="1701" w:type="dxa"/>
            <w:shd w:val="clear" w:color="auto" w:fill="auto"/>
            <w:hideMark/>
          </w:tcPr>
          <w:p w14:paraId="07C907C9" w14:textId="743DECB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9A3202" w:rsidRPr="00213689" w14:paraId="3EA462E1" w14:textId="77777777" w:rsidTr="00C52577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6A1CE61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ie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8771350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6B2CC71E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2FDFA8AF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D689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</w:t>
            </w: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eep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;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reed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: Sarda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25712DF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_s0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517BD1EC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13,78</w:t>
            </w:r>
          </w:p>
        </w:tc>
        <w:tc>
          <w:tcPr>
            <w:tcW w:w="1199" w:type="dxa"/>
            <w:shd w:val="clear" w:color="auto" w:fill="auto"/>
            <w:hideMark/>
          </w:tcPr>
          <w:p w14:paraId="16312D91" w14:textId="2A791B9F" w:rsidR="009A3202" w:rsidRPr="00213689" w:rsidRDefault="009A3202" w:rsidP="009A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77ADDD8D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279</w:t>
            </w:r>
          </w:p>
        </w:tc>
        <w:tc>
          <w:tcPr>
            <w:tcW w:w="1701" w:type="dxa"/>
            <w:shd w:val="clear" w:color="auto" w:fill="auto"/>
            <w:hideMark/>
          </w:tcPr>
          <w:p w14:paraId="64196E2B" w14:textId="06AF0E80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9A3202" w:rsidRPr="00213689" w14:paraId="7BAA36F9" w14:textId="77777777" w:rsidTr="00C52577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37223DC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ie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CD68BC3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DBC6D57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60BB709B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D689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</w:t>
            </w: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eep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;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reed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: Sarda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1DBC786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_s0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78211A8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25,91</w:t>
            </w:r>
          </w:p>
        </w:tc>
        <w:tc>
          <w:tcPr>
            <w:tcW w:w="1199" w:type="dxa"/>
            <w:shd w:val="clear" w:color="auto" w:fill="auto"/>
            <w:hideMark/>
          </w:tcPr>
          <w:p w14:paraId="13EC39CB" w14:textId="0325672D" w:rsidR="009A3202" w:rsidRPr="00213689" w:rsidRDefault="009A3202" w:rsidP="009A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6871D977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280</w:t>
            </w:r>
          </w:p>
        </w:tc>
        <w:tc>
          <w:tcPr>
            <w:tcW w:w="1701" w:type="dxa"/>
            <w:shd w:val="clear" w:color="auto" w:fill="auto"/>
            <w:hideMark/>
          </w:tcPr>
          <w:p w14:paraId="72B09753" w14:textId="04CBF07D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9A3202" w:rsidRPr="00213689" w14:paraId="11DF3513" w14:textId="77777777" w:rsidTr="00C52577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C0BD6FB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ie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D434401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894DEFD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223B56DF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D689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</w:t>
            </w: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eep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;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reed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: Sarda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9805D03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_s0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C7D182E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47,83</w:t>
            </w:r>
          </w:p>
        </w:tc>
        <w:tc>
          <w:tcPr>
            <w:tcW w:w="1199" w:type="dxa"/>
            <w:shd w:val="clear" w:color="auto" w:fill="auto"/>
            <w:hideMark/>
          </w:tcPr>
          <w:p w14:paraId="56155941" w14:textId="4CF3D69B" w:rsidR="009A3202" w:rsidRPr="00213689" w:rsidRDefault="009A3202" w:rsidP="009A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0C0DE377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281</w:t>
            </w:r>
          </w:p>
        </w:tc>
        <w:tc>
          <w:tcPr>
            <w:tcW w:w="1701" w:type="dxa"/>
            <w:shd w:val="clear" w:color="auto" w:fill="auto"/>
            <w:hideMark/>
          </w:tcPr>
          <w:p w14:paraId="0BDBFF56" w14:textId="1ED5906D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9A3202" w:rsidRPr="00213689" w14:paraId="2C3253E8" w14:textId="77777777" w:rsidTr="00C52577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B03E189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ie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EF01120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ACDAF9E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3FD74D0A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D689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</w:t>
            </w: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eep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;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reed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: Sarda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1B35039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_s0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7198183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33,65</w:t>
            </w:r>
          </w:p>
        </w:tc>
        <w:tc>
          <w:tcPr>
            <w:tcW w:w="1199" w:type="dxa"/>
            <w:shd w:val="clear" w:color="auto" w:fill="auto"/>
            <w:hideMark/>
          </w:tcPr>
          <w:p w14:paraId="488A3A28" w14:textId="417CC710" w:rsidR="009A3202" w:rsidRPr="00213689" w:rsidRDefault="009A3202" w:rsidP="009A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79E5F9E1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282</w:t>
            </w:r>
          </w:p>
        </w:tc>
        <w:tc>
          <w:tcPr>
            <w:tcW w:w="1701" w:type="dxa"/>
            <w:shd w:val="clear" w:color="auto" w:fill="auto"/>
            <w:hideMark/>
          </w:tcPr>
          <w:p w14:paraId="06B0156B" w14:textId="0212751A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9A3202" w:rsidRPr="00213689" w14:paraId="0C794C1C" w14:textId="77777777" w:rsidTr="00C52577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1C9C14D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ie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4096E87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8E21CCB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657752DD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D689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</w:t>
            </w: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eep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;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reed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: Nera di Arbus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DB2CE30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era_s0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F9CE27A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49,56</w:t>
            </w:r>
          </w:p>
        </w:tc>
        <w:tc>
          <w:tcPr>
            <w:tcW w:w="1199" w:type="dxa"/>
            <w:shd w:val="clear" w:color="auto" w:fill="auto"/>
            <w:hideMark/>
          </w:tcPr>
          <w:p w14:paraId="00A93066" w14:textId="6AED779E" w:rsidR="009A3202" w:rsidRPr="00213689" w:rsidRDefault="009A3202" w:rsidP="009A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75B276DE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283</w:t>
            </w:r>
          </w:p>
        </w:tc>
        <w:tc>
          <w:tcPr>
            <w:tcW w:w="1701" w:type="dxa"/>
            <w:shd w:val="clear" w:color="auto" w:fill="auto"/>
            <w:hideMark/>
          </w:tcPr>
          <w:p w14:paraId="5A871D3B" w14:textId="19230F36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9A3202" w:rsidRPr="00213689" w14:paraId="1825C344" w14:textId="77777777" w:rsidTr="00C52577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4698253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ie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EB96DCF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AB69F3A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3B0745D1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D689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</w:t>
            </w: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eep</w:t>
            </w:r>
            <w:proofErr w:type="spellEnd"/>
            <w:r w:rsidRPr="009D689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reed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: Nera di Arbus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10E4349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era_s0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B3811A0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39,48</w:t>
            </w:r>
          </w:p>
        </w:tc>
        <w:tc>
          <w:tcPr>
            <w:tcW w:w="1199" w:type="dxa"/>
            <w:shd w:val="clear" w:color="auto" w:fill="auto"/>
            <w:hideMark/>
          </w:tcPr>
          <w:p w14:paraId="7108F340" w14:textId="3312DB31" w:rsidR="009A3202" w:rsidRPr="00213689" w:rsidRDefault="009A3202" w:rsidP="009A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7F68CD11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284</w:t>
            </w:r>
          </w:p>
        </w:tc>
        <w:tc>
          <w:tcPr>
            <w:tcW w:w="1701" w:type="dxa"/>
            <w:shd w:val="clear" w:color="auto" w:fill="auto"/>
            <w:hideMark/>
          </w:tcPr>
          <w:p w14:paraId="728FF7E3" w14:textId="710B36E6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9A3202" w:rsidRPr="00213689" w14:paraId="2578797B" w14:textId="77777777" w:rsidTr="00C52577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BC0CEA8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ie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EC503C2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572E05B6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1B9E07F6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D689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</w:t>
            </w: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eep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;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reed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: Nera di Arbus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8A430FA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era_s0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6DF79AAB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23,00</w:t>
            </w:r>
          </w:p>
        </w:tc>
        <w:tc>
          <w:tcPr>
            <w:tcW w:w="1199" w:type="dxa"/>
            <w:shd w:val="clear" w:color="auto" w:fill="auto"/>
            <w:hideMark/>
          </w:tcPr>
          <w:p w14:paraId="4EF586A2" w14:textId="756FA4C3" w:rsidR="009A3202" w:rsidRPr="00213689" w:rsidRDefault="009A3202" w:rsidP="009A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C3AE013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285</w:t>
            </w:r>
          </w:p>
        </w:tc>
        <w:tc>
          <w:tcPr>
            <w:tcW w:w="1701" w:type="dxa"/>
            <w:shd w:val="clear" w:color="auto" w:fill="auto"/>
            <w:hideMark/>
          </w:tcPr>
          <w:p w14:paraId="39B30FF8" w14:textId="564613CF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9A3202" w:rsidRPr="00213689" w14:paraId="3FAAC213" w14:textId="77777777" w:rsidTr="00C52577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9D93C1A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ie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DE371CF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5991ED29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4E442B5D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D689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</w:t>
            </w: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eep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;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reed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: Nera di Arbus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8407716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era_s0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C255AD6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77,03</w:t>
            </w:r>
          </w:p>
        </w:tc>
        <w:tc>
          <w:tcPr>
            <w:tcW w:w="1199" w:type="dxa"/>
            <w:shd w:val="clear" w:color="auto" w:fill="auto"/>
            <w:hideMark/>
          </w:tcPr>
          <w:p w14:paraId="501AA765" w14:textId="5710D55C" w:rsidR="009A3202" w:rsidRPr="00213689" w:rsidRDefault="009A3202" w:rsidP="009A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2994BDDC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286</w:t>
            </w:r>
          </w:p>
        </w:tc>
        <w:tc>
          <w:tcPr>
            <w:tcW w:w="1701" w:type="dxa"/>
            <w:shd w:val="clear" w:color="auto" w:fill="auto"/>
            <w:hideMark/>
          </w:tcPr>
          <w:p w14:paraId="4A44778A" w14:textId="5972C896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9A3202" w:rsidRPr="00213689" w14:paraId="7D2F71E3" w14:textId="77777777" w:rsidTr="00C52577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4E41DAF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ie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E5380B1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47CD008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3345928E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D689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</w:t>
            </w: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eep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;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reed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: Nera di Arbus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F142EA6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era_s0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44E60B6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92,68</w:t>
            </w:r>
          </w:p>
        </w:tc>
        <w:tc>
          <w:tcPr>
            <w:tcW w:w="1199" w:type="dxa"/>
            <w:shd w:val="clear" w:color="auto" w:fill="auto"/>
            <w:hideMark/>
          </w:tcPr>
          <w:p w14:paraId="1DE0E7C2" w14:textId="3BD60277" w:rsidR="009A3202" w:rsidRPr="00213689" w:rsidRDefault="009A3202" w:rsidP="009A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5827B572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287</w:t>
            </w:r>
          </w:p>
        </w:tc>
        <w:tc>
          <w:tcPr>
            <w:tcW w:w="1701" w:type="dxa"/>
            <w:shd w:val="clear" w:color="auto" w:fill="auto"/>
            <w:hideMark/>
          </w:tcPr>
          <w:p w14:paraId="0668CA8F" w14:textId="2385FAE9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9A3202" w:rsidRPr="00213689" w14:paraId="70F59E4E" w14:textId="77777777" w:rsidTr="00C52577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0311C89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ie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7206C0B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51DDA548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3F1A9957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D689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</w:t>
            </w: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eep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;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reed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: Nera di Arbus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A7984CE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era_s0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2E8C9C0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15,40</w:t>
            </w:r>
          </w:p>
        </w:tc>
        <w:tc>
          <w:tcPr>
            <w:tcW w:w="1199" w:type="dxa"/>
            <w:shd w:val="clear" w:color="auto" w:fill="auto"/>
            <w:hideMark/>
          </w:tcPr>
          <w:p w14:paraId="5790886A" w14:textId="1C29531E" w:rsidR="009A3202" w:rsidRPr="00213689" w:rsidRDefault="009A3202" w:rsidP="009A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5ECE3727" w14:textId="77777777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288</w:t>
            </w:r>
          </w:p>
        </w:tc>
        <w:tc>
          <w:tcPr>
            <w:tcW w:w="1701" w:type="dxa"/>
            <w:shd w:val="clear" w:color="auto" w:fill="auto"/>
            <w:hideMark/>
          </w:tcPr>
          <w:p w14:paraId="2826BB8B" w14:textId="65F77D02" w:rsidR="009A3202" w:rsidRPr="00213689" w:rsidRDefault="009A3202" w:rsidP="009A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F056E8" w:rsidRPr="00213689" w14:paraId="50C4BFDC" w14:textId="77777777" w:rsidTr="00F056E8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9C71C3C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692F40E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EA970C9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an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5558B598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ani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73B7B9C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_m0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5001DF05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51,00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2D5AA5D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436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09F5B30A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R4980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E246D9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berto et al., 2018</w:t>
            </w:r>
          </w:p>
        </w:tc>
      </w:tr>
      <w:tr w:rsidR="00E3328C" w:rsidRPr="00213689" w14:paraId="118DAD5D" w14:textId="77777777" w:rsidTr="009D528C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7012A46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2BF809D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7B6084A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an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5D68BF18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ani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677EF1C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_m0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21CD486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6,00</w:t>
            </w:r>
          </w:p>
        </w:tc>
        <w:tc>
          <w:tcPr>
            <w:tcW w:w="1199" w:type="dxa"/>
            <w:shd w:val="clear" w:color="auto" w:fill="auto"/>
            <w:hideMark/>
          </w:tcPr>
          <w:p w14:paraId="7711D9DD" w14:textId="02DDB806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436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02DFF48A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R466546</w:t>
            </w:r>
          </w:p>
        </w:tc>
        <w:tc>
          <w:tcPr>
            <w:tcW w:w="1701" w:type="dxa"/>
            <w:shd w:val="clear" w:color="auto" w:fill="auto"/>
            <w:hideMark/>
          </w:tcPr>
          <w:p w14:paraId="64B51258" w14:textId="1C88E906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berto et al., 2018</w:t>
            </w:r>
          </w:p>
        </w:tc>
      </w:tr>
      <w:tr w:rsidR="00E3328C" w:rsidRPr="00213689" w14:paraId="56A6F5D1" w14:textId="77777777" w:rsidTr="009D528C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34088C7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DCBF26A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41FA838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an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7D8569C5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ani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237AD78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_m0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D0694A9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01,00</w:t>
            </w:r>
          </w:p>
        </w:tc>
        <w:tc>
          <w:tcPr>
            <w:tcW w:w="1199" w:type="dxa"/>
            <w:shd w:val="clear" w:color="auto" w:fill="auto"/>
            <w:hideMark/>
          </w:tcPr>
          <w:p w14:paraId="7081D67C" w14:textId="0EE96D50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436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400E41A4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R466545</w:t>
            </w:r>
          </w:p>
        </w:tc>
        <w:tc>
          <w:tcPr>
            <w:tcW w:w="1701" w:type="dxa"/>
            <w:shd w:val="clear" w:color="auto" w:fill="auto"/>
            <w:hideMark/>
          </w:tcPr>
          <w:p w14:paraId="7DF90E4F" w14:textId="4B605210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berto et al., 2018</w:t>
            </w:r>
          </w:p>
        </w:tc>
      </w:tr>
      <w:tr w:rsidR="00E3328C" w:rsidRPr="00213689" w14:paraId="24B7B344" w14:textId="77777777" w:rsidTr="009D528C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E313C59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1E511FA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6BEF7005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an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5BA9659A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ani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CABB378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_m0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210B300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86,00</w:t>
            </w:r>
          </w:p>
        </w:tc>
        <w:tc>
          <w:tcPr>
            <w:tcW w:w="1199" w:type="dxa"/>
            <w:shd w:val="clear" w:color="auto" w:fill="auto"/>
            <w:hideMark/>
          </w:tcPr>
          <w:p w14:paraId="45AFC783" w14:textId="2C135335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436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0385D57E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R466544</w:t>
            </w:r>
          </w:p>
        </w:tc>
        <w:tc>
          <w:tcPr>
            <w:tcW w:w="1701" w:type="dxa"/>
            <w:shd w:val="clear" w:color="auto" w:fill="auto"/>
            <w:hideMark/>
          </w:tcPr>
          <w:p w14:paraId="405C01A3" w14:textId="49390335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berto et al., 2018</w:t>
            </w:r>
          </w:p>
        </w:tc>
      </w:tr>
      <w:tr w:rsidR="00E3328C" w:rsidRPr="00213689" w14:paraId="0C258CE4" w14:textId="77777777" w:rsidTr="009D528C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6650481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C6AA9AB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2FBF90A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an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178DA809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ani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0742BFA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_m0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3C7E3F8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117,00</w:t>
            </w:r>
          </w:p>
        </w:tc>
        <w:tc>
          <w:tcPr>
            <w:tcW w:w="1199" w:type="dxa"/>
            <w:shd w:val="clear" w:color="auto" w:fill="auto"/>
            <w:hideMark/>
          </w:tcPr>
          <w:p w14:paraId="56818C3D" w14:textId="7C6BEB1F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436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42EDF6C6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R340346</w:t>
            </w:r>
          </w:p>
        </w:tc>
        <w:tc>
          <w:tcPr>
            <w:tcW w:w="1701" w:type="dxa"/>
            <w:shd w:val="clear" w:color="auto" w:fill="auto"/>
            <w:hideMark/>
          </w:tcPr>
          <w:p w14:paraId="3E20D203" w14:textId="2B3CE8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berto et al., 2018</w:t>
            </w:r>
          </w:p>
        </w:tc>
      </w:tr>
      <w:tr w:rsidR="00E3328C" w:rsidRPr="00213689" w14:paraId="40C185A2" w14:textId="77777777" w:rsidTr="009D528C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79ACB77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87C5665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50B2314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an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574D8D8E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ani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53C71E0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_m0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AE990CB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17,00</w:t>
            </w:r>
          </w:p>
        </w:tc>
        <w:tc>
          <w:tcPr>
            <w:tcW w:w="1199" w:type="dxa"/>
            <w:shd w:val="clear" w:color="auto" w:fill="auto"/>
            <w:hideMark/>
          </w:tcPr>
          <w:p w14:paraId="3D647D3C" w14:textId="5328006B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436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53253732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R332589</w:t>
            </w:r>
          </w:p>
        </w:tc>
        <w:tc>
          <w:tcPr>
            <w:tcW w:w="1701" w:type="dxa"/>
            <w:shd w:val="clear" w:color="auto" w:fill="auto"/>
            <w:hideMark/>
          </w:tcPr>
          <w:p w14:paraId="55C34F2E" w14:textId="5AAED966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berto et al., 2018</w:t>
            </w:r>
          </w:p>
        </w:tc>
      </w:tr>
      <w:tr w:rsidR="00E3328C" w:rsidRPr="00213689" w14:paraId="587E910D" w14:textId="77777777" w:rsidTr="00FA13CE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B305D3C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lastRenderedPageBreak/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975A847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61C591B2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an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737334B3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ani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5B9AB78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_m07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5EF3D88F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4,00</w:t>
            </w:r>
          </w:p>
        </w:tc>
        <w:tc>
          <w:tcPr>
            <w:tcW w:w="1199" w:type="dxa"/>
            <w:shd w:val="clear" w:color="auto" w:fill="auto"/>
            <w:hideMark/>
          </w:tcPr>
          <w:p w14:paraId="4BC7C81B" w14:textId="3AE47C41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436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4A548BB3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R332587</w:t>
            </w:r>
          </w:p>
        </w:tc>
        <w:tc>
          <w:tcPr>
            <w:tcW w:w="1701" w:type="dxa"/>
            <w:shd w:val="clear" w:color="auto" w:fill="auto"/>
            <w:hideMark/>
          </w:tcPr>
          <w:p w14:paraId="28802E57" w14:textId="6D6C878F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berto et al., 2018</w:t>
            </w:r>
          </w:p>
        </w:tc>
      </w:tr>
      <w:tr w:rsidR="00E3328C" w:rsidRPr="00213689" w14:paraId="40ACA6D7" w14:textId="77777777" w:rsidTr="00FA13CE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A8F8A93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FC3DDA1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581A341E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an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004E3972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ani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3FE7605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_m0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64029314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44,00</w:t>
            </w:r>
          </w:p>
        </w:tc>
        <w:tc>
          <w:tcPr>
            <w:tcW w:w="1199" w:type="dxa"/>
            <w:shd w:val="clear" w:color="auto" w:fill="auto"/>
            <w:hideMark/>
          </w:tcPr>
          <w:p w14:paraId="51D158C1" w14:textId="6A7F9F67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436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6746D2EE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R332582</w:t>
            </w:r>
          </w:p>
        </w:tc>
        <w:tc>
          <w:tcPr>
            <w:tcW w:w="1701" w:type="dxa"/>
            <w:shd w:val="clear" w:color="auto" w:fill="auto"/>
            <w:hideMark/>
          </w:tcPr>
          <w:p w14:paraId="2316E71A" w14:textId="77995AE1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berto et al., 2018</w:t>
            </w:r>
          </w:p>
        </w:tc>
      </w:tr>
      <w:tr w:rsidR="00E3328C" w:rsidRPr="00213689" w14:paraId="08366F80" w14:textId="77777777" w:rsidTr="00FA13CE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A894A24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FEE1E38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D0A2DB3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an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7A880052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ani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E8130E4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_m0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D3D7245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80,00</w:t>
            </w:r>
          </w:p>
        </w:tc>
        <w:tc>
          <w:tcPr>
            <w:tcW w:w="1199" w:type="dxa"/>
            <w:shd w:val="clear" w:color="auto" w:fill="auto"/>
            <w:hideMark/>
          </w:tcPr>
          <w:p w14:paraId="495599EE" w14:textId="3D1331CC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436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73FF29A2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R332575</w:t>
            </w:r>
          </w:p>
        </w:tc>
        <w:tc>
          <w:tcPr>
            <w:tcW w:w="1701" w:type="dxa"/>
            <w:shd w:val="clear" w:color="auto" w:fill="auto"/>
            <w:hideMark/>
          </w:tcPr>
          <w:p w14:paraId="1EED1474" w14:textId="51405329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berto et al., 2018</w:t>
            </w:r>
          </w:p>
        </w:tc>
      </w:tr>
      <w:tr w:rsidR="00E3328C" w:rsidRPr="00213689" w14:paraId="6DA8B981" w14:textId="77777777" w:rsidTr="00FA13CE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B602E4F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3DD5801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D85E6E4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an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14F7B271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ani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D854508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_m1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CB635A5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704,00</w:t>
            </w:r>
          </w:p>
        </w:tc>
        <w:tc>
          <w:tcPr>
            <w:tcW w:w="1199" w:type="dxa"/>
            <w:shd w:val="clear" w:color="auto" w:fill="auto"/>
            <w:hideMark/>
          </w:tcPr>
          <w:p w14:paraId="7534F0F3" w14:textId="246A30DC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436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0B0C9DC8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R332573</w:t>
            </w:r>
          </w:p>
        </w:tc>
        <w:tc>
          <w:tcPr>
            <w:tcW w:w="1701" w:type="dxa"/>
            <w:shd w:val="clear" w:color="auto" w:fill="auto"/>
            <w:hideMark/>
          </w:tcPr>
          <w:p w14:paraId="7E0DACBD" w14:textId="2BC33B9D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berto et al., 2018</w:t>
            </w:r>
          </w:p>
        </w:tc>
      </w:tr>
      <w:tr w:rsidR="00E3328C" w:rsidRPr="00213689" w14:paraId="66CF0FC2" w14:textId="77777777" w:rsidTr="00FA13CE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CE18AF6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39CFE5E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68D757DA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an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28524234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ani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6C28FF7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_m1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119F716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686,00</w:t>
            </w:r>
          </w:p>
        </w:tc>
        <w:tc>
          <w:tcPr>
            <w:tcW w:w="1199" w:type="dxa"/>
            <w:shd w:val="clear" w:color="auto" w:fill="auto"/>
            <w:hideMark/>
          </w:tcPr>
          <w:p w14:paraId="7C28C04F" w14:textId="18E121EB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436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4266952E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R315509</w:t>
            </w:r>
          </w:p>
        </w:tc>
        <w:tc>
          <w:tcPr>
            <w:tcW w:w="1701" w:type="dxa"/>
            <w:shd w:val="clear" w:color="auto" w:fill="auto"/>
            <w:hideMark/>
          </w:tcPr>
          <w:p w14:paraId="7475D090" w14:textId="7BD2C934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berto et al., 2018</w:t>
            </w:r>
          </w:p>
        </w:tc>
      </w:tr>
      <w:tr w:rsidR="00E3328C" w:rsidRPr="00213689" w14:paraId="666C6F29" w14:textId="77777777" w:rsidTr="00FA13CE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09C7199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CBED88A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0861DCB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an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7431D1BB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ani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647DCBC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_m1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DEBDE0D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219,00</w:t>
            </w:r>
          </w:p>
        </w:tc>
        <w:tc>
          <w:tcPr>
            <w:tcW w:w="1199" w:type="dxa"/>
            <w:shd w:val="clear" w:color="auto" w:fill="auto"/>
            <w:hideMark/>
          </w:tcPr>
          <w:p w14:paraId="5CB29D0B" w14:textId="0FDEFE7A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436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4B3FA6CE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R157944</w:t>
            </w:r>
          </w:p>
        </w:tc>
        <w:tc>
          <w:tcPr>
            <w:tcW w:w="1701" w:type="dxa"/>
            <w:shd w:val="clear" w:color="auto" w:fill="auto"/>
            <w:hideMark/>
          </w:tcPr>
          <w:p w14:paraId="63EF17AF" w14:textId="607DC18E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berto et al., 2018</w:t>
            </w:r>
          </w:p>
        </w:tc>
      </w:tr>
      <w:tr w:rsidR="00E3328C" w:rsidRPr="00213689" w14:paraId="28DCAC61" w14:textId="77777777" w:rsidTr="00FA13CE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8F168E2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051A303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6E755B3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an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13CF82EE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ani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ADEA234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_m1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6A017224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330,00</w:t>
            </w:r>
          </w:p>
        </w:tc>
        <w:tc>
          <w:tcPr>
            <w:tcW w:w="1199" w:type="dxa"/>
            <w:shd w:val="clear" w:color="auto" w:fill="auto"/>
            <w:hideMark/>
          </w:tcPr>
          <w:p w14:paraId="5484B355" w14:textId="78D55A72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436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01E09F12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R157942</w:t>
            </w:r>
          </w:p>
        </w:tc>
        <w:tc>
          <w:tcPr>
            <w:tcW w:w="1701" w:type="dxa"/>
            <w:shd w:val="clear" w:color="auto" w:fill="auto"/>
            <w:hideMark/>
          </w:tcPr>
          <w:p w14:paraId="21432B31" w14:textId="5377538E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berto et al., 2018</w:t>
            </w:r>
          </w:p>
        </w:tc>
      </w:tr>
      <w:tr w:rsidR="00E3328C" w:rsidRPr="00213689" w14:paraId="3A227915" w14:textId="77777777" w:rsidTr="00FA13CE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4CDCAD9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5EBB6DB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ED2C919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an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0779A03F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ani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0055465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_m1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78399C8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03,00</w:t>
            </w:r>
          </w:p>
        </w:tc>
        <w:tc>
          <w:tcPr>
            <w:tcW w:w="1199" w:type="dxa"/>
            <w:shd w:val="clear" w:color="auto" w:fill="auto"/>
            <w:hideMark/>
          </w:tcPr>
          <w:p w14:paraId="1EAF677F" w14:textId="2BFBB63C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436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4A2244CF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R157939</w:t>
            </w:r>
          </w:p>
        </w:tc>
        <w:tc>
          <w:tcPr>
            <w:tcW w:w="1701" w:type="dxa"/>
            <w:shd w:val="clear" w:color="auto" w:fill="auto"/>
            <w:hideMark/>
          </w:tcPr>
          <w:p w14:paraId="1FB69297" w14:textId="23CD48CD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berto et al., 2018</w:t>
            </w:r>
          </w:p>
        </w:tc>
      </w:tr>
      <w:tr w:rsidR="00E3328C" w:rsidRPr="00213689" w14:paraId="4459C9E4" w14:textId="77777777" w:rsidTr="00FA13CE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78BE661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D120995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80653A6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an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15C3DBD4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ani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5D5034C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_m1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7EC45B0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103,00</w:t>
            </w:r>
          </w:p>
        </w:tc>
        <w:tc>
          <w:tcPr>
            <w:tcW w:w="1199" w:type="dxa"/>
            <w:shd w:val="clear" w:color="auto" w:fill="auto"/>
            <w:hideMark/>
          </w:tcPr>
          <w:p w14:paraId="2E3A4AEE" w14:textId="728AE825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436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0D5945B6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R157938</w:t>
            </w:r>
          </w:p>
        </w:tc>
        <w:tc>
          <w:tcPr>
            <w:tcW w:w="1701" w:type="dxa"/>
            <w:shd w:val="clear" w:color="auto" w:fill="auto"/>
            <w:hideMark/>
          </w:tcPr>
          <w:p w14:paraId="34D401E7" w14:textId="156EAEA0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berto et al., 2018</w:t>
            </w:r>
          </w:p>
        </w:tc>
      </w:tr>
      <w:tr w:rsidR="00E3328C" w:rsidRPr="00213689" w14:paraId="1249B7A5" w14:textId="77777777" w:rsidTr="00FA13CE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3A31AE7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34BD90C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6FD285FC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an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7A6B1293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ani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8B47F52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_m1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F85589C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74,00</w:t>
            </w:r>
          </w:p>
        </w:tc>
        <w:tc>
          <w:tcPr>
            <w:tcW w:w="1199" w:type="dxa"/>
            <w:shd w:val="clear" w:color="auto" w:fill="auto"/>
            <w:hideMark/>
          </w:tcPr>
          <w:p w14:paraId="79A54132" w14:textId="55F8D72A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436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53C303EA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R157935</w:t>
            </w:r>
          </w:p>
        </w:tc>
        <w:tc>
          <w:tcPr>
            <w:tcW w:w="1701" w:type="dxa"/>
            <w:shd w:val="clear" w:color="auto" w:fill="auto"/>
            <w:hideMark/>
          </w:tcPr>
          <w:p w14:paraId="7B79FF72" w14:textId="522DF4E9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berto et al., 2018</w:t>
            </w:r>
          </w:p>
        </w:tc>
      </w:tr>
      <w:tr w:rsidR="00E3328C" w:rsidRPr="00213689" w14:paraId="1F507B68" w14:textId="77777777" w:rsidTr="00FA13CE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116F8E7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9578617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DC007D6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an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1AF94A4D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ani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8A4303B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_m17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DDB337A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66,00</w:t>
            </w:r>
          </w:p>
        </w:tc>
        <w:tc>
          <w:tcPr>
            <w:tcW w:w="1199" w:type="dxa"/>
            <w:shd w:val="clear" w:color="auto" w:fill="auto"/>
            <w:hideMark/>
          </w:tcPr>
          <w:p w14:paraId="5D52CCAD" w14:textId="46634CAF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436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4C82DE57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R157932</w:t>
            </w:r>
          </w:p>
        </w:tc>
        <w:tc>
          <w:tcPr>
            <w:tcW w:w="1701" w:type="dxa"/>
            <w:shd w:val="clear" w:color="auto" w:fill="auto"/>
            <w:hideMark/>
          </w:tcPr>
          <w:p w14:paraId="5398931C" w14:textId="48195EBE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berto et al., 2018</w:t>
            </w:r>
          </w:p>
        </w:tc>
      </w:tr>
      <w:tr w:rsidR="00E3328C" w:rsidRPr="00213689" w14:paraId="707DFE08" w14:textId="77777777" w:rsidTr="00FA13CE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D9AFD46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DF364FB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D75E972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an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1F89826C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ani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95D3210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_m1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7567EEF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17,00</w:t>
            </w:r>
          </w:p>
        </w:tc>
        <w:tc>
          <w:tcPr>
            <w:tcW w:w="1199" w:type="dxa"/>
            <w:shd w:val="clear" w:color="auto" w:fill="auto"/>
            <w:hideMark/>
          </w:tcPr>
          <w:p w14:paraId="1C5058B0" w14:textId="6A81BB06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436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516724D0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R157931</w:t>
            </w:r>
          </w:p>
        </w:tc>
        <w:tc>
          <w:tcPr>
            <w:tcW w:w="1701" w:type="dxa"/>
            <w:shd w:val="clear" w:color="auto" w:fill="auto"/>
            <w:hideMark/>
          </w:tcPr>
          <w:p w14:paraId="7CFC2756" w14:textId="10547F89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berto et al., 2018</w:t>
            </w:r>
          </w:p>
        </w:tc>
      </w:tr>
      <w:tr w:rsidR="00E3328C" w:rsidRPr="00213689" w14:paraId="119931B3" w14:textId="77777777" w:rsidTr="00FA13CE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C877969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4497866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19CD74A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an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28FC23DA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ani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BF8204F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_m1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8FC66CB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064,00</w:t>
            </w:r>
          </w:p>
        </w:tc>
        <w:tc>
          <w:tcPr>
            <w:tcW w:w="1199" w:type="dxa"/>
            <w:shd w:val="clear" w:color="auto" w:fill="auto"/>
            <w:hideMark/>
          </w:tcPr>
          <w:p w14:paraId="76004964" w14:textId="0DF0D323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436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040C84C2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R157930</w:t>
            </w:r>
          </w:p>
        </w:tc>
        <w:tc>
          <w:tcPr>
            <w:tcW w:w="1701" w:type="dxa"/>
            <w:shd w:val="clear" w:color="auto" w:fill="auto"/>
            <w:hideMark/>
          </w:tcPr>
          <w:p w14:paraId="6F4DAAAA" w14:textId="14AD5C73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berto et al., 2018</w:t>
            </w:r>
          </w:p>
        </w:tc>
      </w:tr>
      <w:tr w:rsidR="00E3328C" w:rsidRPr="00213689" w14:paraId="49B45BEB" w14:textId="77777777" w:rsidTr="00FA13CE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D144FE8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F4A53BE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17B7F68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an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29D39B63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ani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5FD004E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r_m2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60173EC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952,00</w:t>
            </w:r>
          </w:p>
        </w:tc>
        <w:tc>
          <w:tcPr>
            <w:tcW w:w="1199" w:type="dxa"/>
            <w:shd w:val="clear" w:color="auto" w:fill="auto"/>
            <w:hideMark/>
          </w:tcPr>
          <w:p w14:paraId="40C8F86E" w14:textId="6AE0A627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436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78EF69AD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R157933</w:t>
            </w:r>
          </w:p>
        </w:tc>
        <w:tc>
          <w:tcPr>
            <w:tcW w:w="1701" w:type="dxa"/>
            <w:shd w:val="clear" w:color="auto" w:fill="auto"/>
            <w:hideMark/>
          </w:tcPr>
          <w:p w14:paraId="13B60A43" w14:textId="59C06BA9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berto et al., 2018</w:t>
            </w:r>
          </w:p>
        </w:tc>
      </w:tr>
      <w:tr w:rsidR="00F056E8" w:rsidRPr="00213689" w14:paraId="265AC86C" w14:textId="77777777" w:rsidTr="00F056E8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7372D53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anatolica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AD292A9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B511823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urkey</w:t>
            </w:r>
            <w:proofErr w:type="spellEnd"/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0117E025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natoli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BFE8E5D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OGA_m00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FA82BA0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7,09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19E740D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69690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26D6ED7E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R123895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61BB4A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tağ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. 2024</w:t>
            </w:r>
          </w:p>
        </w:tc>
      </w:tr>
      <w:tr w:rsidR="00E3328C" w:rsidRPr="00213689" w14:paraId="4FBC87CE" w14:textId="77777777" w:rsidTr="00806D1F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3C7961A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anatolica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AD62622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481B328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urkey</w:t>
            </w:r>
            <w:proofErr w:type="spellEnd"/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1EC2BFFA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natoli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04BA75F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OGA_m01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6160C146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5,55</w:t>
            </w:r>
          </w:p>
        </w:tc>
        <w:tc>
          <w:tcPr>
            <w:tcW w:w="1199" w:type="dxa"/>
            <w:shd w:val="clear" w:color="auto" w:fill="auto"/>
            <w:hideMark/>
          </w:tcPr>
          <w:p w14:paraId="57E38B7F" w14:textId="6D69865F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69690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4F6B64A6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R12389569</w:t>
            </w:r>
          </w:p>
        </w:tc>
        <w:tc>
          <w:tcPr>
            <w:tcW w:w="1701" w:type="dxa"/>
            <w:shd w:val="clear" w:color="auto" w:fill="auto"/>
            <w:hideMark/>
          </w:tcPr>
          <w:p w14:paraId="66010227" w14:textId="7B257292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tağ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. 2024</w:t>
            </w:r>
          </w:p>
        </w:tc>
      </w:tr>
      <w:tr w:rsidR="00E3328C" w:rsidRPr="00213689" w14:paraId="0D867E00" w14:textId="77777777" w:rsidTr="00806D1F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EB2CA6C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anatolica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C0C49E0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E7B22DD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urkey</w:t>
            </w:r>
            <w:proofErr w:type="spellEnd"/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54F5684D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natoli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5AF4117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OGA_m01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F60F782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7,35</w:t>
            </w:r>
          </w:p>
        </w:tc>
        <w:tc>
          <w:tcPr>
            <w:tcW w:w="1199" w:type="dxa"/>
            <w:shd w:val="clear" w:color="auto" w:fill="auto"/>
            <w:hideMark/>
          </w:tcPr>
          <w:p w14:paraId="1603FC23" w14:textId="0454EB3E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69690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1EC9040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R12389570, ERR12389571, ERR12389572</w:t>
            </w:r>
          </w:p>
        </w:tc>
        <w:tc>
          <w:tcPr>
            <w:tcW w:w="1701" w:type="dxa"/>
            <w:shd w:val="clear" w:color="auto" w:fill="auto"/>
            <w:hideMark/>
          </w:tcPr>
          <w:p w14:paraId="5B66B04E" w14:textId="66A93ECD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tağ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. 2024</w:t>
            </w:r>
          </w:p>
        </w:tc>
      </w:tr>
      <w:tr w:rsidR="00E3328C" w:rsidRPr="00213689" w14:paraId="13B6D99C" w14:textId="77777777" w:rsidTr="00806D1F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B9C7B6C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anatolica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D37CBA1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08BC0D3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urkey</w:t>
            </w:r>
            <w:proofErr w:type="spellEnd"/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2C711042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natoli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88970E6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OGA_m02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BBCCE85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7,66</w:t>
            </w:r>
          </w:p>
        </w:tc>
        <w:tc>
          <w:tcPr>
            <w:tcW w:w="1199" w:type="dxa"/>
            <w:shd w:val="clear" w:color="auto" w:fill="auto"/>
            <w:hideMark/>
          </w:tcPr>
          <w:p w14:paraId="354B892D" w14:textId="48D15F66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69690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2DDA5A6A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R12389573</w:t>
            </w:r>
          </w:p>
        </w:tc>
        <w:tc>
          <w:tcPr>
            <w:tcW w:w="1701" w:type="dxa"/>
            <w:shd w:val="clear" w:color="auto" w:fill="auto"/>
            <w:hideMark/>
          </w:tcPr>
          <w:p w14:paraId="2CCB70E5" w14:textId="05DB30BE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tağ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. 2024</w:t>
            </w:r>
          </w:p>
        </w:tc>
      </w:tr>
      <w:tr w:rsidR="00E3328C" w:rsidRPr="00213689" w14:paraId="6A694592" w14:textId="77777777" w:rsidTr="00806D1F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8C6F608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anatolica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3D9923C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CCBCEE8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urkey</w:t>
            </w:r>
            <w:proofErr w:type="spellEnd"/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71CD5C37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natoli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E57A430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OGA_m02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342A92B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,10</w:t>
            </w:r>
          </w:p>
        </w:tc>
        <w:tc>
          <w:tcPr>
            <w:tcW w:w="1199" w:type="dxa"/>
            <w:shd w:val="clear" w:color="auto" w:fill="auto"/>
            <w:hideMark/>
          </w:tcPr>
          <w:p w14:paraId="1F60A779" w14:textId="23459689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69690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5A05800F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R12389574</w:t>
            </w:r>
          </w:p>
        </w:tc>
        <w:tc>
          <w:tcPr>
            <w:tcW w:w="1701" w:type="dxa"/>
            <w:shd w:val="clear" w:color="auto" w:fill="auto"/>
            <w:hideMark/>
          </w:tcPr>
          <w:p w14:paraId="200E94A5" w14:textId="44E99C93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tağ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. 2024</w:t>
            </w:r>
          </w:p>
        </w:tc>
      </w:tr>
      <w:tr w:rsidR="00E3328C" w:rsidRPr="00213689" w14:paraId="67C647C7" w14:textId="77777777" w:rsidTr="00806D1F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39EE4C1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ophion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1BA9D79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F38113C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Cyprus (Paphos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orest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34FA0250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ypriot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63796E5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Cy_m0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DA4B53E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87,44</w:t>
            </w:r>
          </w:p>
        </w:tc>
        <w:tc>
          <w:tcPr>
            <w:tcW w:w="1199" w:type="dxa"/>
            <w:shd w:val="clear" w:color="auto" w:fill="auto"/>
            <w:hideMark/>
          </w:tcPr>
          <w:p w14:paraId="42C9F4A6" w14:textId="3FACCE60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69690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58BB5813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R12389557</w:t>
            </w:r>
          </w:p>
        </w:tc>
        <w:tc>
          <w:tcPr>
            <w:tcW w:w="1701" w:type="dxa"/>
            <w:shd w:val="clear" w:color="auto" w:fill="auto"/>
            <w:hideMark/>
          </w:tcPr>
          <w:p w14:paraId="262EAD97" w14:textId="51288C0B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tağ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. 2024</w:t>
            </w:r>
          </w:p>
        </w:tc>
      </w:tr>
      <w:tr w:rsidR="00E3328C" w:rsidRPr="00213689" w14:paraId="45394CDE" w14:textId="77777777" w:rsidTr="00806D1F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CBC99E6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ophion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A68E905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5C01DD7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Cyprus (Paphos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orest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06457D5A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ypriot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2E69AAC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Cy_m0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53C87C12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95,04</w:t>
            </w:r>
          </w:p>
        </w:tc>
        <w:tc>
          <w:tcPr>
            <w:tcW w:w="1199" w:type="dxa"/>
            <w:shd w:val="clear" w:color="auto" w:fill="auto"/>
            <w:hideMark/>
          </w:tcPr>
          <w:p w14:paraId="4D4C923C" w14:textId="63761316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69690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0D92DD85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R12389558</w:t>
            </w:r>
          </w:p>
        </w:tc>
        <w:tc>
          <w:tcPr>
            <w:tcW w:w="1701" w:type="dxa"/>
            <w:shd w:val="clear" w:color="auto" w:fill="auto"/>
            <w:hideMark/>
          </w:tcPr>
          <w:p w14:paraId="5648E300" w14:textId="1B915744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tağ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. 2024</w:t>
            </w:r>
          </w:p>
        </w:tc>
      </w:tr>
      <w:tr w:rsidR="00E3328C" w:rsidRPr="00213689" w14:paraId="4138CEE8" w14:textId="77777777" w:rsidTr="00806D1F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246C0A2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ophion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F58D47B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DDC2D0D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Cyprus (Paphos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orest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02B938AC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ypriot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6BFD629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Cy_m0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588794CC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56,55</w:t>
            </w:r>
          </w:p>
        </w:tc>
        <w:tc>
          <w:tcPr>
            <w:tcW w:w="1199" w:type="dxa"/>
            <w:shd w:val="clear" w:color="auto" w:fill="auto"/>
            <w:hideMark/>
          </w:tcPr>
          <w:p w14:paraId="646445E7" w14:textId="43C72781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69690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75DA890E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R12389559</w:t>
            </w:r>
          </w:p>
        </w:tc>
        <w:tc>
          <w:tcPr>
            <w:tcW w:w="1701" w:type="dxa"/>
            <w:shd w:val="clear" w:color="auto" w:fill="auto"/>
            <w:hideMark/>
          </w:tcPr>
          <w:p w14:paraId="5BC8CBA1" w14:textId="31CD9A4E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tağ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. 2024</w:t>
            </w:r>
          </w:p>
        </w:tc>
      </w:tr>
      <w:tr w:rsidR="00E3328C" w:rsidRPr="00213689" w14:paraId="24762C0F" w14:textId="77777777" w:rsidTr="00806D1F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B6677F1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ophion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5143456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5328B4A3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Cyprus (Paphos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orest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5BA6B28C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ypriot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51C7CD4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Cy_m0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50ED8DEE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853,27</w:t>
            </w:r>
          </w:p>
        </w:tc>
        <w:tc>
          <w:tcPr>
            <w:tcW w:w="1199" w:type="dxa"/>
            <w:shd w:val="clear" w:color="auto" w:fill="auto"/>
            <w:hideMark/>
          </w:tcPr>
          <w:p w14:paraId="446AD726" w14:textId="4A436B03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69690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51CCB807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R12389560</w:t>
            </w:r>
          </w:p>
        </w:tc>
        <w:tc>
          <w:tcPr>
            <w:tcW w:w="1701" w:type="dxa"/>
            <w:shd w:val="clear" w:color="auto" w:fill="auto"/>
            <w:hideMark/>
          </w:tcPr>
          <w:p w14:paraId="35BCBB9C" w14:textId="37A56A91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tağ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. 2024</w:t>
            </w:r>
          </w:p>
        </w:tc>
      </w:tr>
      <w:tr w:rsidR="00E3328C" w:rsidRPr="00213689" w14:paraId="7D67E3FA" w14:textId="77777777" w:rsidTr="00806D1F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48513DD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ophion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057EC03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8060A0E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Cyprus (Paphos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orest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0ABC8232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ypriot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CDB7A19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Cy_m07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AE80B4B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048,59</w:t>
            </w:r>
          </w:p>
        </w:tc>
        <w:tc>
          <w:tcPr>
            <w:tcW w:w="1199" w:type="dxa"/>
            <w:shd w:val="clear" w:color="auto" w:fill="auto"/>
            <w:hideMark/>
          </w:tcPr>
          <w:p w14:paraId="0305F99E" w14:textId="176D2231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69690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1745CCD0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R12389561</w:t>
            </w:r>
          </w:p>
        </w:tc>
        <w:tc>
          <w:tcPr>
            <w:tcW w:w="1701" w:type="dxa"/>
            <w:shd w:val="clear" w:color="auto" w:fill="auto"/>
            <w:hideMark/>
          </w:tcPr>
          <w:p w14:paraId="6BCEF3B2" w14:textId="5FF61A69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tağ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. 2024</w:t>
            </w:r>
          </w:p>
        </w:tc>
      </w:tr>
      <w:tr w:rsidR="00E3328C" w:rsidRPr="00213689" w14:paraId="4D584093" w14:textId="77777777" w:rsidTr="00806D1F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5A1F8D1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ophion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1D31B4F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ACB4DB7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Cyprus (Paphos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orest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047118D0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ypriot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1D197F1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Cy_m0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60BEAAC0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70,51</w:t>
            </w:r>
          </w:p>
        </w:tc>
        <w:tc>
          <w:tcPr>
            <w:tcW w:w="1199" w:type="dxa"/>
            <w:shd w:val="clear" w:color="auto" w:fill="auto"/>
            <w:hideMark/>
          </w:tcPr>
          <w:p w14:paraId="0DA97C6B" w14:textId="50C56BF2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69690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A16D83B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R12389562, ERR12389563</w:t>
            </w:r>
          </w:p>
        </w:tc>
        <w:tc>
          <w:tcPr>
            <w:tcW w:w="1701" w:type="dxa"/>
            <w:shd w:val="clear" w:color="auto" w:fill="auto"/>
            <w:hideMark/>
          </w:tcPr>
          <w:p w14:paraId="19723497" w14:textId="7F6010E5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tağ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. 2024</w:t>
            </w:r>
          </w:p>
        </w:tc>
      </w:tr>
      <w:tr w:rsidR="00E3328C" w:rsidRPr="00213689" w14:paraId="60D6333F" w14:textId="77777777" w:rsidTr="00806D1F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DB21853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ophion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45C0896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9C23391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Cyprus (Paphos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orest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4A4109AE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ypriot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C1D4768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Cy_m0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A492989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152,50</w:t>
            </w:r>
          </w:p>
        </w:tc>
        <w:tc>
          <w:tcPr>
            <w:tcW w:w="1199" w:type="dxa"/>
            <w:shd w:val="clear" w:color="auto" w:fill="auto"/>
            <w:hideMark/>
          </w:tcPr>
          <w:p w14:paraId="73CB54EB" w14:textId="40CAFAF5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69690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5A85A7A4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R12389564</w:t>
            </w:r>
          </w:p>
        </w:tc>
        <w:tc>
          <w:tcPr>
            <w:tcW w:w="1701" w:type="dxa"/>
            <w:shd w:val="clear" w:color="auto" w:fill="auto"/>
            <w:hideMark/>
          </w:tcPr>
          <w:p w14:paraId="547D2A8D" w14:textId="237530D5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tağ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. 2024</w:t>
            </w:r>
          </w:p>
        </w:tc>
      </w:tr>
      <w:tr w:rsidR="00E3328C" w:rsidRPr="00213689" w14:paraId="562CFDA8" w14:textId="77777777" w:rsidTr="00806D1F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478D16E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ophion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A071EC2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E33E259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Cyprus (Paphos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orest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277F6380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ypriot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D18E004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Cy_m1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E56F457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2,10</w:t>
            </w:r>
          </w:p>
        </w:tc>
        <w:tc>
          <w:tcPr>
            <w:tcW w:w="1199" w:type="dxa"/>
            <w:shd w:val="clear" w:color="auto" w:fill="auto"/>
            <w:hideMark/>
          </w:tcPr>
          <w:p w14:paraId="08E85CE4" w14:textId="460A4CE4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69690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55403B8B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R12389565</w:t>
            </w:r>
          </w:p>
        </w:tc>
        <w:tc>
          <w:tcPr>
            <w:tcW w:w="1701" w:type="dxa"/>
            <w:shd w:val="clear" w:color="auto" w:fill="auto"/>
            <w:hideMark/>
          </w:tcPr>
          <w:p w14:paraId="1C391D7D" w14:textId="61DF16CC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tağ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. 2024</w:t>
            </w:r>
          </w:p>
        </w:tc>
      </w:tr>
      <w:tr w:rsidR="00E3328C" w:rsidRPr="00213689" w14:paraId="229B356B" w14:textId="77777777" w:rsidTr="00806D1F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70BE72E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ophion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EB09EB0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8C48AA6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Cyprus (Paphos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orest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4707CB6F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ypriot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11445F5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Cy_m1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51CC794E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8,00</w:t>
            </w:r>
          </w:p>
        </w:tc>
        <w:tc>
          <w:tcPr>
            <w:tcW w:w="1199" w:type="dxa"/>
            <w:shd w:val="clear" w:color="auto" w:fill="auto"/>
            <w:hideMark/>
          </w:tcPr>
          <w:p w14:paraId="2C56931B" w14:textId="14349009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69690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1056509F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R12389566</w:t>
            </w:r>
          </w:p>
        </w:tc>
        <w:tc>
          <w:tcPr>
            <w:tcW w:w="1701" w:type="dxa"/>
            <w:shd w:val="clear" w:color="auto" w:fill="auto"/>
            <w:hideMark/>
          </w:tcPr>
          <w:p w14:paraId="5A5FA71F" w14:textId="467A6B86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tağ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. 2024</w:t>
            </w:r>
          </w:p>
        </w:tc>
      </w:tr>
      <w:tr w:rsidR="00E3328C" w:rsidRPr="00213689" w14:paraId="129894CD" w14:textId="77777777" w:rsidTr="00806D1F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75D0597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ophion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6AC42C8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98AACBA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Cyprus (Paphos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orest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78112CA4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ypriot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5EA7DF3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Cy_m1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FEE9C2F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1,60</w:t>
            </w:r>
          </w:p>
        </w:tc>
        <w:tc>
          <w:tcPr>
            <w:tcW w:w="1199" w:type="dxa"/>
            <w:shd w:val="clear" w:color="auto" w:fill="auto"/>
            <w:hideMark/>
          </w:tcPr>
          <w:p w14:paraId="0FEA86CD" w14:textId="3F866E81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69690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3422424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R12389567</w:t>
            </w:r>
          </w:p>
        </w:tc>
        <w:tc>
          <w:tcPr>
            <w:tcW w:w="1701" w:type="dxa"/>
            <w:shd w:val="clear" w:color="auto" w:fill="auto"/>
            <w:hideMark/>
          </w:tcPr>
          <w:p w14:paraId="0B713F5D" w14:textId="617BBE3B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tağ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et al. 2024</w:t>
            </w:r>
          </w:p>
        </w:tc>
      </w:tr>
      <w:tr w:rsidR="00F056E8" w:rsidRPr="00213689" w14:paraId="3037D7EE" w14:textId="77777777" w:rsidTr="00F056E8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29130ED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usimon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70EAD45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919FA40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rsica (Bavella)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64A22CFC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rsic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CA4A12E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Cor-B_m0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2C82F31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7,30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4C7173C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04D327A0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2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A3DBE6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E3328C" w:rsidRPr="00213689" w14:paraId="4EDBE991" w14:textId="77777777" w:rsidTr="00BC641E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96382FA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lastRenderedPageBreak/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usimon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9A48F88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9231EA9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rsica (Bavella)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435C1375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rsic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E635615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Cor-B_m0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3EA30A9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50,82</w:t>
            </w:r>
          </w:p>
        </w:tc>
        <w:tc>
          <w:tcPr>
            <w:tcW w:w="1199" w:type="dxa"/>
            <w:shd w:val="clear" w:color="auto" w:fill="auto"/>
            <w:hideMark/>
          </w:tcPr>
          <w:p w14:paraId="4A596C61" w14:textId="53C421E0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639FACCA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290</w:t>
            </w:r>
          </w:p>
        </w:tc>
        <w:tc>
          <w:tcPr>
            <w:tcW w:w="1701" w:type="dxa"/>
            <w:shd w:val="clear" w:color="auto" w:fill="auto"/>
            <w:hideMark/>
          </w:tcPr>
          <w:p w14:paraId="7FB49C44" w14:textId="0EA90341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E3328C" w:rsidRPr="00213689" w14:paraId="4A26E008" w14:textId="77777777" w:rsidTr="00BC641E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59C4C18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usimon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8202E8E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5A6BE66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rsica (Bavella)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28E32D77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rsic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E5402FA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Cor-B_m0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6802F501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73,98</w:t>
            </w:r>
          </w:p>
        </w:tc>
        <w:tc>
          <w:tcPr>
            <w:tcW w:w="1199" w:type="dxa"/>
            <w:shd w:val="clear" w:color="auto" w:fill="auto"/>
            <w:hideMark/>
          </w:tcPr>
          <w:p w14:paraId="547E0C71" w14:textId="26547960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02B0262B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291</w:t>
            </w:r>
          </w:p>
        </w:tc>
        <w:tc>
          <w:tcPr>
            <w:tcW w:w="1701" w:type="dxa"/>
            <w:shd w:val="clear" w:color="auto" w:fill="auto"/>
            <w:hideMark/>
          </w:tcPr>
          <w:p w14:paraId="3AB4EE4D" w14:textId="04EE9B33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E3328C" w:rsidRPr="00213689" w14:paraId="610F229C" w14:textId="77777777" w:rsidTr="00BC641E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06D7E81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usimon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39AEE69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9B8F9ED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rsica (Bavella)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0858D364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rsic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2B25215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Cor-B_m0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E03D6A8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14,93</w:t>
            </w:r>
          </w:p>
        </w:tc>
        <w:tc>
          <w:tcPr>
            <w:tcW w:w="1199" w:type="dxa"/>
            <w:shd w:val="clear" w:color="auto" w:fill="auto"/>
            <w:hideMark/>
          </w:tcPr>
          <w:p w14:paraId="144EBB82" w14:textId="11C11A0A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2B7C20DA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292</w:t>
            </w:r>
          </w:p>
        </w:tc>
        <w:tc>
          <w:tcPr>
            <w:tcW w:w="1701" w:type="dxa"/>
            <w:shd w:val="clear" w:color="auto" w:fill="auto"/>
            <w:hideMark/>
          </w:tcPr>
          <w:p w14:paraId="54050EA1" w14:textId="50C4AB0C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E3328C" w:rsidRPr="00213689" w14:paraId="13218ECB" w14:textId="77777777" w:rsidTr="00BC641E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CAF98A2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usimon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77F5027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A329EB8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rsica (Bavella)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52FFB54F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rsic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6DB87F1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Cor-B_m0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EFB0623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99,53</w:t>
            </w:r>
          </w:p>
        </w:tc>
        <w:tc>
          <w:tcPr>
            <w:tcW w:w="1199" w:type="dxa"/>
            <w:shd w:val="clear" w:color="auto" w:fill="auto"/>
            <w:hideMark/>
          </w:tcPr>
          <w:p w14:paraId="1F274189" w14:textId="3810B405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4009EFEC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293</w:t>
            </w:r>
          </w:p>
        </w:tc>
        <w:tc>
          <w:tcPr>
            <w:tcW w:w="1701" w:type="dxa"/>
            <w:shd w:val="clear" w:color="auto" w:fill="auto"/>
            <w:hideMark/>
          </w:tcPr>
          <w:p w14:paraId="584611B1" w14:textId="23E2DC0E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E3328C" w:rsidRPr="00213689" w14:paraId="3499FD2C" w14:textId="77777777" w:rsidTr="00BC641E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96FACE9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usimon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C490BBD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95401C4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rsica (Bavella)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66D48734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rsic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253CF47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Cor-B_m0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64439428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92,80</w:t>
            </w:r>
          </w:p>
        </w:tc>
        <w:tc>
          <w:tcPr>
            <w:tcW w:w="1199" w:type="dxa"/>
            <w:shd w:val="clear" w:color="auto" w:fill="auto"/>
            <w:hideMark/>
          </w:tcPr>
          <w:p w14:paraId="0F97B9AC" w14:textId="73D6FB1B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4ABABE9F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294</w:t>
            </w:r>
          </w:p>
        </w:tc>
        <w:tc>
          <w:tcPr>
            <w:tcW w:w="1701" w:type="dxa"/>
            <w:shd w:val="clear" w:color="auto" w:fill="auto"/>
            <w:hideMark/>
          </w:tcPr>
          <w:p w14:paraId="792FAA02" w14:textId="5120BFC1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E3328C" w:rsidRPr="00213689" w14:paraId="2BEFFF3F" w14:textId="77777777" w:rsidTr="00BC641E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29250F0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usimon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237B366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DEA09F9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rsica (Bavella)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168D7EF5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rsic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D4C4D40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Cor-B_m07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33C7EB3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53,95</w:t>
            </w:r>
          </w:p>
        </w:tc>
        <w:tc>
          <w:tcPr>
            <w:tcW w:w="1199" w:type="dxa"/>
            <w:shd w:val="clear" w:color="auto" w:fill="auto"/>
            <w:hideMark/>
          </w:tcPr>
          <w:p w14:paraId="42D54276" w14:textId="196C2C1A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0A6393DF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295</w:t>
            </w:r>
          </w:p>
        </w:tc>
        <w:tc>
          <w:tcPr>
            <w:tcW w:w="1701" w:type="dxa"/>
            <w:shd w:val="clear" w:color="auto" w:fill="auto"/>
            <w:hideMark/>
          </w:tcPr>
          <w:p w14:paraId="292C84D1" w14:textId="70693191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E3328C" w:rsidRPr="00213689" w14:paraId="56E6C9C3" w14:textId="77777777" w:rsidTr="00BC641E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11FEC01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usimon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0ADAD38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1DB026E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rsica (Bavella)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19F8FB92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rsic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FD7E00F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Cor-B_m0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7BB9F5B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90,79</w:t>
            </w:r>
          </w:p>
        </w:tc>
        <w:tc>
          <w:tcPr>
            <w:tcW w:w="1199" w:type="dxa"/>
            <w:shd w:val="clear" w:color="auto" w:fill="auto"/>
            <w:hideMark/>
          </w:tcPr>
          <w:p w14:paraId="13DD1BEF" w14:textId="65E4AD7F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24856A4E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296</w:t>
            </w:r>
          </w:p>
        </w:tc>
        <w:tc>
          <w:tcPr>
            <w:tcW w:w="1701" w:type="dxa"/>
            <w:shd w:val="clear" w:color="auto" w:fill="auto"/>
            <w:hideMark/>
          </w:tcPr>
          <w:p w14:paraId="2D4BFAF1" w14:textId="0E9F7B71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E3328C" w:rsidRPr="00213689" w14:paraId="6A3F3190" w14:textId="77777777" w:rsidTr="00BC641E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ED7325A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usimon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0B391D8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3EEDBB8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rsica (Bavella)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4D6FE9ED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rsic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96DF8E5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Cor-B_m0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6AF25430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54,32</w:t>
            </w:r>
          </w:p>
        </w:tc>
        <w:tc>
          <w:tcPr>
            <w:tcW w:w="1199" w:type="dxa"/>
            <w:shd w:val="clear" w:color="auto" w:fill="auto"/>
            <w:hideMark/>
          </w:tcPr>
          <w:p w14:paraId="6D949DF6" w14:textId="10E0C8FE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797CCF30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297</w:t>
            </w:r>
          </w:p>
        </w:tc>
        <w:tc>
          <w:tcPr>
            <w:tcW w:w="1701" w:type="dxa"/>
            <w:shd w:val="clear" w:color="auto" w:fill="auto"/>
            <w:hideMark/>
          </w:tcPr>
          <w:p w14:paraId="44256923" w14:textId="174F69F5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E3328C" w:rsidRPr="00213689" w14:paraId="137B61D6" w14:textId="77777777" w:rsidTr="00BC641E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55D56F4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usimon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8DD88DC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5D83EEF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rsica (Bavella)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73F31696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rsic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FB6686F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Cor-B_m1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3D1528D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80,55</w:t>
            </w:r>
          </w:p>
        </w:tc>
        <w:tc>
          <w:tcPr>
            <w:tcW w:w="1199" w:type="dxa"/>
            <w:shd w:val="clear" w:color="auto" w:fill="auto"/>
            <w:hideMark/>
          </w:tcPr>
          <w:p w14:paraId="3058B81A" w14:textId="1A8B6250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569B7EDB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298</w:t>
            </w:r>
          </w:p>
        </w:tc>
        <w:tc>
          <w:tcPr>
            <w:tcW w:w="1701" w:type="dxa"/>
            <w:shd w:val="clear" w:color="auto" w:fill="auto"/>
            <w:hideMark/>
          </w:tcPr>
          <w:p w14:paraId="265E875A" w14:textId="5CA08F8E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E3328C" w:rsidRPr="00213689" w14:paraId="3808680D" w14:textId="77777777" w:rsidTr="00BC641E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F6515EC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usimon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406EE00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8E56C29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rsica (Bavella)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14734BE5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rsic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633525B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Cor-B_m1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9EB2F73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89,12</w:t>
            </w:r>
          </w:p>
        </w:tc>
        <w:tc>
          <w:tcPr>
            <w:tcW w:w="1199" w:type="dxa"/>
            <w:shd w:val="clear" w:color="auto" w:fill="auto"/>
            <w:hideMark/>
          </w:tcPr>
          <w:p w14:paraId="6E87FFB4" w14:textId="704746B7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72698DAE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299</w:t>
            </w:r>
          </w:p>
        </w:tc>
        <w:tc>
          <w:tcPr>
            <w:tcW w:w="1701" w:type="dxa"/>
            <w:shd w:val="clear" w:color="auto" w:fill="auto"/>
            <w:hideMark/>
          </w:tcPr>
          <w:p w14:paraId="566D3EA0" w14:textId="16B0133B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E3328C" w:rsidRPr="00213689" w14:paraId="1814B20A" w14:textId="77777777" w:rsidTr="00BC641E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58C9217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usimon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CCD4E40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B3FDB8C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rsica (Bavella)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7BD64BB8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rsic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723C515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Cor-B_m1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624C9E8D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85,58</w:t>
            </w:r>
          </w:p>
        </w:tc>
        <w:tc>
          <w:tcPr>
            <w:tcW w:w="1199" w:type="dxa"/>
            <w:shd w:val="clear" w:color="auto" w:fill="auto"/>
            <w:hideMark/>
          </w:tcPr>
          <w:p w14:paraId="306B84F4" w14:textId="7970C866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27D8568A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300</w:t>
            </w:r>
          </w:p>
        </w:tc>
        <w:tc>
          <w:tcPr>
            <w:tcW w:w="1701" w:type="dxa"/>
            <w:shd w:val="clear" w:color="auto" w:fill="auto"/>
            <w:hideMark/>
          </w:tcPr>
          <w:p w14:paraId="317CB411" w14:textId="7BDE6D56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E3328C" w:rsidRPr="00213689" w14:paraId="6A6D6256" w14:textId="77777777" w:rsidTr="00BC641E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CFEF682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usimon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C43C101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E500CDF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rsica (Monte Cinto)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000A81C2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rsic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E20B28A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Cor-C_m0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76E216A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24,36</w:t>
            </w:r>
          </w:p>
        </w:tc>
        <w:tc>
          <w:tcPr>
            <w:tcW w:w="1199" w:type="dxa"/>
            <w:shd w:val="clear" w:color="auto" w:fill="auto"/>
            <w:hideMark/>
          </w:tcPr>
          <w:p w14:paraId="1704B95A" w14:textId="76C4DCE0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2B475D01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301</w:t>
            </w:r>
          </w:p>
        </w:tc>
        <w:tc>
          <w:tcPr>
            <w:tcW w:w="1701" w:type="dxa"/>
            <w:shd w:val="clear" w:color="auto" w:fill="auto"/>
            <w:hideMark/>
          </w:tcPr>
          <w:p w14:paraId="6BC7C8C0" w14:textId="1F157135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E3328C" w:rsidRPr="00213689" w14:paraId="21C0A065" w14:textId="77777777" w:rsidTr="00BC641E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1626F5D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usimon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856E866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91E71EF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rsica (Monte Cinto)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2005E42C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rsic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D0F39B0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Cor-C_m0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6C24D646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2,90</w:t>
            </w:r>
          </w:p>
        </w:tc>
        <w:tc>
          <w:tcPr>
            <w:tcW w:w="1199" w:type="dxa"/>
            <w:shd w:val="clear" w:color="auto" w:fill="auto"/>
            <w:hideMark/>
          </w:tcPr>
          <w:p w14:paraId="5C3D2441" w14:textId="795A65E6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0A4AFF3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302</w:t>
            </w:r>
          </w:p>
        </w:tc>
        <w:tc>
          <w:tcPr>
            <w:tcW w:w="1701" w:type="dxa"/>
            <w:shd w:val="clear" w:color="auto" w:fill="auto"/>
            <w:hideMark/>
          </w:tcPr>
          <w:p w14:paraId="38FECB0E" w14:textId="14A4C690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E3328C" w:rsidRPr="00213689" w14:paraId="236E4D46" w14:textId="77777777" w:rsidTr="00BC641E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5D60107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usimon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DF26E8B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8878DDB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Sardinia (Montes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orest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1359EFB7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C4DFB32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Sar-M_m0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56AAA473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93,37</w:t>
            </w:r>
          </w:p>
        </w:tc>
        <w:tc>
          <w:tcPr>
            <w:tcW w:w="1199" w:type="dxa"/>
            <w:shd w:val="clear" w:color="auto" w:fill="auto"/>
            <w:hideMark/>
          </w:tcPr>
          <w:p w14:paraId="6B73B035" w14:textId="1C041162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503BD8B0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303</w:t>
            </w:r>
          </w:p>
        </w:tc>
        <w:tc>
          <w:tcPr>
            <w:tcW w:w="1701" w:type="dxa"/>
            <w:shd w:val="clear" w:color="auto" w:fill="auto"/>
            <w:hideMark/>
          </w:tcPr>
          <w:p w14:paraId="22F4C675" w14:textId="106240A8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E3328C" w:rsidRPr="00213689" w14:paraId="702C85C0" w14:textId="77777777" w:rsidTr="00BC641E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99736F1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usimon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923A474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768B502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Sardinia (Montes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orest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56F4D069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8EC3F50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Sar-M_m0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6A459A81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73,89</w:t>
            </w:r>
          </w:p>
        </w:tc>
        <w:tc>
          <w:tcPr>
            <w:tcW w:w="1199" w:type="dxa"/>
            <w:shd w:val="clear" w:color="auto" w:fill="auto"/>
            <w:hideMark/>
          </w:tcPr>
          <w:p w14:paraId="0B453AC8" w14:textId="631B9492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79ECBE0E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304</w:t>
            </w:r>
          </w:p>
        </w:tc>
        <w:tc>
          <w:tcPr>
            <w:tcW w:w="1701" w:type="dxa"/>
            <w:shd w:val="clear" w:color="auto" w:fill="auto"/>
            <w:hideMark/>
          </w:tcPr>
          <w:p w14:paraId="0A441028" w14:textId="2457254E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E3328C" w:rsidRPr="00213689" w14:paraId="1ED9FCC8" w14:textId="77777777" w:rsidTr="00BC641E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71411EE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usimon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800C8FA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12AFFDB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Sardinia (Montes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orest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59A630A6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7A54411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Sar-M_m0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A31325D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9909,29</w:t>
            </w:r>
          </w:p>
        </w:tc>
        <w:tc>
          <w:tcPr>
            <w:tcW w:w="1199" w:type="dxa"/>
            <w:shd w:val="clear" w:color="auto" w:fill="auto"/>
            <w:hideMark/>
          </w:tcPr>
          <w:p w14:paraId="4C661318" w14:textId="341F992E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02F75C8F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305</w:t>
            </w:r>
          </w:p>
        </w:tc>
        <w:tc>
          <w:tcPr>
            <w:tcW w:w="1701" w:type="dxa"/>
            <w:shd w:val="clear" w:color="auto" w:fill="auto"/>
            <w:hideMark/>
          </w:tcPr>
          <w:p w14:paraId="66A68F72" w14:textId="3E3EE49F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E3328C" w:rsidRPr="00213689" w14:paraId="1FE46FED" w14:textId="77777777" w:rsidTr="00BC641E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BC35282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usimon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F41147F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G489885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EBC5314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Sardinia (Montes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orest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19CC2BB7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8B5D24A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Sar-M_m0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2512D50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99" w:type="dxa"/>
            <w:shd w:val="clear" w:color="auto" w:fill="auto"/>
            <w:hideMark/>
          </w:tcPr>
          <w:p w14:paraId="7F441406" w14:textId="3B444204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71C132B3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306</w:t>
            </w:r>
          </w:p>
        </w:tc>
        <w:tc>
          <w:tcPr>
            <w:tcW w:w="1701" w:type="dxa"/>
            <w:shd w:val="clear" w:color="auto" w:fill="auto"/>
            <w:hideMark/>
          </w:tcPr>
          <w:p w14:paraId="1BC2EC00" w14:textId="0DD585F3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E3328C" w:rsidRPr="00213689" w14:paraId="18CCC7C9" w14:textId="77777777" w:rsidTr="00BC641E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9A6AC38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usimon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A29A102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A129A34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Sardinia (Montes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orest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56B27383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7065264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Sar-M_m0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68938C16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034,90</w:t>
            </w:r>
          </w:p>
        </w:tc>
        <w:tc>
          <w:tcPr>
            <w:tcW w:w="1199" w:type="dxa"/>
            <w:shd w:val="clear" w:color="auto" w:fill="auto"/>
            <w:hideMark/>
          </w:tcPr>
          <w:p w14:paraId="7F7205F3" w14:textId="44A57828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545B32F0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307</w:t>
            </w:r>
          </w:p>
        </w:tc>
        <w:tc>
          <w:tcPr>
            <w:tcW w:w="1701" w:type="dxa"/>
            <w:shd w:val="clear" w:color="auto" w:fill="auto"/>
            <w:hideMark/>
          </w:tcPr>
          <w:p w14:paraId="49BDFE2C" w14:textId="53807B1E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E3328C" w:rsidRPr="00213689" w14:paraId="1D89760D" w14:textId="77777777" w:rsidTr="00BC641E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3192FC8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usimon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84AC340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673165E9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Sardinia (Montes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orest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6D1F8F8E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ED33AB6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Sar-M_m0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8804956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412,82</w:t>
            </w:r>
          </w:p>
        </w:tc>
        <w:tc>
          <w:tcPr>
            <w:tcW w:w="1199" w:type="dxa"/>
            <w:shd w:val="clear" w:color="auto" w:fill="auto"/>
            <w:hideMark/>
          </w:tcPr>
          <w:p w14:paraId="2C8A2D67" w14:textId="1AFF752B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4BFC94FF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308</w:t>
            </w:r>
          </w:p>
        </w:tc>
        <w:tc>
          <w:tcPr>
            <w:tcW w:w="1701" w:type="dxa"/>
            <w:shd w:val="clear" w:color="auto" w:fill="auto"/>
            <w:hideMark/>
          </w:tcPr>
          <w:p w14:paraId="33ECC68A" w14:textId="02FFFE73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E3328C" w:rsidRPr="00213689" w14:paraId="1551CBDD" w14:textId="77777777" w:rsidTr="00BC641E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D828300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usimon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2E86C44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98E61AB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 (mt. Tonneri)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2645A55B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8E54B6E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Sar-T_m0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6F8B9DB7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61,41</w:t>
            </w:r>
          </w:p>
        </w:tc>
        <w:tc>
          <w:tcPr>
            <w:tcW w:w="1199" w:type="dxa"/>
            <w:shd w:val="clear" w:color="auto" w:fill="auto"/>
            <w:hideMark/>
          </w:tcPr>
          <w:p w14:paraId="5A2E5EC1" w14:textId="553EB5E8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FF5F3E5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309</w:t>
            </w:r>
          </w:p>
        </w:tc>
        <w:tc>
          <w:tcPr>
            <w:tcW w:w="1701" w:type="dxa"/>
            <w:shd w:val="clear" w:color="auto" w:fill="auto"/>
            <w:hideMark/>
          </w:tcPr>
          <w:p w14:paraId="599A739A" w14:textId="31D13F5F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E3328C" w:rsidRPr="00213689" w14:paraId="24EFFF18" w14:textId="77777777" w:rsidTr="00BC641E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E06ACDB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usimon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1224A03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B7E4A0D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 (mt. Tonneri)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36EBC351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DB0D82A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Sar-T_m0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54617FA6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9,35</w:t>
            </w:r>
          </w:p>
        </w:tc>
        <w:tc>
          <w:tcPr>
            <w:tcW w:w="1199" w:type="dxa"/>
            <w:shd w:val="clear" w:color="auto" w:fill="auto"/>
            <w:hideMark/>
          </w:tcPr>
          <w:p w14:paraId="3B6AEC94" w14:textId="61D56377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1002CB7A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310</w:t>
            </w:r>
          </w:p>
        </w:tc>
        <w:tc>
          <w:tcPr>
            <w:tcW w:w="1701" w:type="dxa"/>
            <w:shd w:val="clear" w:color="auto" w:fill="auto"/>
            <w:hideMark/>
          </w:tcPr>
          <w:p w14:paraId="5644B566" w14:textId="4378DED4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E3328C" w:rsidRPr="00213689" w14:paraId="512717BB" w14:textId="77777777" w:rsidTr="00BC641E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61A0AEB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usimon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021B2FC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7DC50AE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 (mt. Tonneri)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1A0FE29A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E74FB0B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Sar-T_m0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8CFD1AE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8,45</w:t>
            </w:r>
          </w:p>
        </w:tc>
        <w:tc>
          <w:tcPr>
            <w:tcW w:w="1199" w:type="dxa"/>
            <w:shd w:val="clear" w:color="auto" w:fill="auto"/>
            <w:hideMark/>
          </w:tcPr>
          <w:p w14:paraId="77ABBD46" w14:textId="5255B26F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1289280F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311</w:t>
            </w:r>
          </w:p>
        </w:tc>
        <w:tc>
          <w:tcPr>
            <w:tcW w:w="1701" w:type="dxa"/>
            <w:shd w:val="clear" w:color="auto" w:fill="auto"/>
            <w:hideMark/>
          </w:tcPr>
          <w:p w14:paraId="32D28438" w14:textId="0F094828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E3328C" w:rsidRPr="00213689" w14:paraId="3173C1F2" w14:textId="77777777" w:rsidTr="00BC641E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3C65465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usimon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AA0A35F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FA856F2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 (mt. Tonneri)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481C36D0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D6FAC8A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Sar-T_m0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03B2850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6,96</w:t>
            </w:r>
          </w:p>
        </w:tc>
        <w:tc>
          <w:tcPr>
            <w:tcW w:w="1199" w:type="dxa"/>
            <w:shd w:val="clear" w:color="auto" w:fill="auto"/>
            <w:hideMark/>
          </w:tcPr>
          <w:p w14:paraId="38865A68" w14:textId="3CAB1CDF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15471D5A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312</w:t>
            </w:r>
          </w:p>
        </w:tc>
        <w:tc>
          <w:tcPr>
            <w:tcW w:w="1701" w:type="dxa"/>
            <w:shd w:val="clear" w:color="auto" w:fill="auto"/>
            <w:hideMark/>
          </w:tcPr>
          <w:p w14:paraId="643DC9CE" w14:textId="7221D18A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E3328C" w:rsidRPr="00213689" w14:paraId="064E1F26" w14:textId="77777777" w:rsidTr="00BC641E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0E44026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usimon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F7DC67A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6733F389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 (mt. Tonneri)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4F12B7F8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C287FD6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Sar-T_m0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58BCE6F1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6,51</w:t>
            </w:r>
          </w:p>
        </w:tc>
        <w:tc>
          <w:tcPr>
            <w:tcW w:w="1199" w:type="dxa"/>
            <w:shd w:val="clear" w:color="auto" w:fill="auto"/>
            <w:hideMark/>
          </w:tcPr>
          <w:p w14:paraId="61F4A036" w14:textId="0B7F7AF8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00B330B5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313</w:t>
            </w:r>
          </w:p>
        </w:tc>
        <w:tc>
          <w:tcPr>
            <w:tcW w:w="1701" w:type="dxa"/>
            <w:shd w:val="clear" w:color="auto" w:fill="auto"/>
            <w:hideMark/>
          </w:tcPr>
          <w:p w14:paraId="7560313E" w14:textId="16707F04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E3328C" w:rsidRPr="00213689" w14:paraId="606D4932" w14:textId="77777777" w:rsidTr="00BC641E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E0DAAF9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usimon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D651F2C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5B69B99E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 (mt. Tonneri)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0202CC20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05DA66A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Sar-T_m0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63C61297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7,77</w:t>
            </w:r>
          </w:p>
        </w:tc>
        <w:tc>
          <w:tcPr>
            <w:tcW w:w="1199" w:type="dxa"/>
            <w:shd w:val="clear" w:color="auto" w:fill="auto"/>
            <w:hideMark/>
          </w:tcPr>
          <w:p w14:paraId="40C412C8" w14:textId="349D3B69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D115A06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314</w:t>
            </w:r>
          </w:p>
        </w:tc>
        <w:tc>
          <w:tcPr>
            <w:tcW w:w="1701" w:type="dxa"/>
            <w:shd w:val="clear" w:color="auto" w:fill="auto"/>
            <w:hideMark/>
          </w:tcPr>
          <w:p w14:paraId="5DB76A13" w14:textId="74C574DF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E3328C" w:rsidRPr="00213689" w14:paraId="03103172" w14:textId="77777777" w:rsidTr="00BC641E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B9DEB63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usimon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45C2834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6E7F3AAA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 (mt. Tonneri)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21FA7B8E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162AA5D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Sar-T_m1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612E78F7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3,51</w:t>
            </w:r>
          </w:p>
        </w:tc>
        <w:tc>
          <w:tcPr>
            <w:tcW w:w="1199" w:type="dxa"/>
            <w:shd w:val="clear" w:color="auto" w:fill="auto"/>
            <w:hideMark/>
          </w:tcPr>
          <w:p w14:paraId="4EE38B00" w14:textId="0EFCF148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0A584EBA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315</w:t>
            </w:r>
          </w:p>
        </w:tc>
        <w:tc>
          <w:tcPr>
            <w:tcW w:w="1701" w:type="dxa"/>
            <w:shd w:val="clear" w:color="auto" w:fill="auto"/>
            <w:hideMark/>
          </w:tcPr>
          <w:p w14:paraId="78D0F33C" w14:textId="56218699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E3328C" w:rsidRPr="00213689" w14:paraId="245F147C" w14:textId="77777777" w:rsidTr="00BC641E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F45A494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usimon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DC78427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A25BA76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 (mt. Tonneri)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146F2918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7884AAD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Sar-T_m1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2A570DE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7,65</w:t>
            </w:r>
          </w:p>
        </w:tc>
        <w:tc>
          <w:tcPr>
            <w:tcW w:w="1199" w:type="dxa"/>
            <w:shd w:val="clear" w:color="auto" w:fill="auto"/>
            <w:hideMark/>
          </w:tcPr>
          <w:p w14:paraId="6FE7B9F4" w14:textId="18C10B3C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27D5C685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316</w:t>
            </w:r>
          </w:p>
        </w:tc>
        <w:tc>
          <w:tcPr>
            <w:tcW w:w="1701" w:type="dxa"/>
            <w:shd w:val="clear" w:color="auto" w:fill="auto"/>
            <w:hideMark/>
          </w:tcPr>
          <w:p w14:paraId="4F2D9FFA" w14:textId="5F357186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E3328C" w:rsidRPr="00213689" w14:paraId="38797097" w14:textId="77777777" w:rsidTr="00BC641E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EA1AAA4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usimon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B1C4E5D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7F71822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 (mt. Tonneri)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7D659BBA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E14246F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Sar-T_m1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5C68586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389,10</w:t>
            </w:r>
          </w:p>
        </w:tc>
        <w:tc>
          <w:tcPr>
            <w:tcW w:w="1199" w:type="dxa"/>
            <w:shd w:val="clear" w:color="auto" w:fill="auto"/>
            <w:hideMark/>
          </w:tcPr>
          <w:p w14:paraId="4BFD3F4B" w14:textId="40D8B97D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4D720360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317</w:t>
            </w:r>
          </w:p>
        </w:tc>
        <w:tc>
          <w:tcPr>
            <w:tcW w:w="1701" w:type="dxa"/>
            <w:shd w:val="clear" w:color="auto" w:fill="auto"/>
            <w:hideMark/>
          </w:tcPr>
          <w:p w14:paraId="29F85FA1" w14:textId="205108A2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E3328C" w:rsidRPr="00213689" w14:paraId="4635533F" w14:textId="77777777" w:rsidTr="00BC641E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5E1272D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usimon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9A8A66A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66050BC5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 (mt. Tonneri)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6AA1678B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D0E3DAD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Sar-T_m1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660EB31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4,42</w:t>
            </w:r>
          </w:p>
        </w:tc>
        <w:tc>
          <w:tcPr>
            <w:tcW w:w="1199" w:type="dxa"/>
            <w:shd w:val="clear" w:color="auto" w:fill="auto"/>
            <w:hideMark/>
          </w:tcPr>
          <w:p w14:paraId="3F2B8C5F" w14:textId="5550CF32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04B4DCA0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318</w:t>
            </w:r>
          </w:p>
        </w:tc>
        <w:tc>
          <w:tcPr>
            <w:tcW w:w="1701" w:type="dxa"/>
            <w:shd w:val="clear" w:color="auto" w:fill="auto"/>
            <w:hideMark/>
          </w:tcPr>
          <w:p w14:paraId="29809DE0" w14:textId="5FC4F85B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E3328C" w:rsidRPr="00213689" w14:paraId="574746B2" w14:textId="77777777" w:rsidTr="00BC641E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6C76C8F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usimon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B9C672B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A2E9F75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 (mt. Tonneri)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59A8263E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2CFF117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Sar-T_m1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E60CDA8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9,40</w:t>
            </w:r>
          </w:p>
        </w:tc>
        <w:tc>
          <w:tcPr>
            <w:tcW w:w="1199" w:type="dxa"/>
            <w:shd w:val="clear" w:color="auto" w:fill="auto"/>
            <w:hideMark/>
          </w:tcPr>
          <w:p w14:paraId="02BE78C2" w14:textId="18298264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602B4BF8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319</w:t>
            </w:r>
          </w:p>
        </w:tc>
        <w:tc>
          <w:tcPr>
            <w:tcW w:w="1701" w:type="dxa"/>
            <w:shd w:val="clear" w:color="auto" w:fill="auto"/>
            <w:hideMark/>
          </w:tcPr>
          <w:p w14:paraId="780E4A5A" w14:textId="22789C2B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E3328C" w:rsidRPr="00213689" w14:paraId="230AA615" w14:textId="77777777" w:rsidTr="00BC641E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46FF8FF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usimon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6B042C7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2FE949A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 (mt. Tonneri)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1B97964A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16D4D28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Sar-T_m1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935BAD0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3,17</w:t>
            </w:r>
          </w:p>
        </w:tc>
        <w:tc>
          <w:tcPr>
            <w:tcW w:w="1199" w:type="dxa"/>
            <w:shd w:val="clear" w:color="auto" w:fill="auto"/>
            <w:hideMark/>
          </w:tcPr>
          <w:p w14:paraId="1D4CC21D" w14:textId="0B7BE5E9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24BF9273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320</w:t>
            </w:r>
          </w:p>
        </w:tc>
        <w:tc>
          <w:tcPr>
            <w:tcW w:w="1701" w:type="dxa"/>
            <w:shd w:val="clear" w:color="auto" w:fill="auto"/>
            <w:hideMark/>
          </w:tcPr>
          <w:p w14:paraId="64621D4B" w14:textId="080BE0B0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E3328C" w:rsidRPr="00213689" w14:paraId="590FA65A" w14:textId="77777777" w:rsidTr="00BC641E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A923351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lastRenderedPageBreak/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usimon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5C79367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546E9C40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 (mt. Tonneri)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326D282E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0AB39E4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Sar-T_m17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63D896C0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51,63</w:t>
            </w:r>
          </w:p>
        </w:tc>
        <w:tc>
          <w:tcPr>
            <w:tcW w:w="1199" w:type="dxa"/>
            <w:shd w:val="clear" w:color="auto" w:fill="auto"/>
            <w:hideMark/>
          </w:tcPr>
          <w:p w14:paraId="071C2310" w14:textId="2B2FDC3C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5D79D216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321</w:t>
            </w:r>
          </w:p>
        </w:tc>
        <w:tc>
          <w:tcPr>
            <w:tcW w:w="1701" w:type="dxa"/>
            <w:shd w:val="clear" w:color="auto" w:fill="auto"/>
            <w:hideMark/>
          </w:tcPr>
          <w:p w14:paraId="257D7574" w14:textId="4AB762DB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E3328C" w:rsidRPr="00213689" w14:paraId="31722C95" w14:textId="77777777" w:rsidTr="00BC641E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86DA1E9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usimon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0E951F8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1FA6745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 (mt. Tonneri)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7E58832D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4AD4FA3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Sar-T_m1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7D4D531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36,74</w:t>
            </w:r>
          </w:p>
        </w:tc>
        <w:tc>
          <w:tcPr>
            <w:tcW w:w="1199" w:type="dxa"/>
            <w:shd w:val="clear" w:color="auto" w:fill="auto"/>
            <w:hideMark/>
          </w:tcPr>
          <w:p w14:paraId="2B037C63" w14:textId="6620B34D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FC7B5A9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322</w:t>
            </w:r>
          </w:p>
        </w:tc>
        <w:tc>
          <w:tcPr>
            <w:tcW w:w="1701" w:type="dxa"/>
            <w:shd w:val="clear" w:color="auto" w:fill="auto"/>
            <w:hideMark/>
          </w:tcPr>
          <w:p w14:paraId="6B90EA1C" w14:textId="785837C2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E3328C" w:rsidRPr="00213689" w14:paraId="02D2616C" w14:textId="77777777" w:rsidTr="00BC641E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4252613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usimon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032677E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A.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8B91647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 (mt. Tonneri)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7F9882E5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rdini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8E29AFB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Sar-T_m2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860588A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9,86</w:t>
            </w:r>
          </w:p>
        </w:tc>
        <w:tc>
          <w:tcPr>
            <w:tcW w:w="1199" w:type="dxa"/>
            <w:shd w:val="clear" w:color="auto" w:fill="auto"/>
            <w:hideMark/>
          </w:tcPr>
          <w:p w14:paraId="3331794E" w14:textId="0F8B7215" w:rsidR="00E3328C" w:rsidRPr="00213689" w:rsidRDefault="00E3328C" w:rsidP="00E33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JEB7644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0C0770A4" w14:textId="77777777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S20226323</w:t>
            </w:r>
          </w:p>
        </w:tc>
        <w:tc>
          <w:tcPr>
            <w:tcW w:w="1701" w:type="dxa"/>
            <w:shd w:val="clear" w:color="auto" w:fill="auto"/>
            <w:hideMark/>
          </w:tcPr>
          <w:p w14:paraId="14790C1D" w14:textId="6B600343" w:rsidR="00E3328C" w:rsidRPr="00213689" w:rsidRDefault="00E3328C" w:rsidP="00E33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is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udy</w:t>
            </w:r>
          </w:p>
        </w:tc>
      </w:tr>
      <w:tr w:rsidR="00F056E8" w:rsidRPr="00213689" w14:paraId="7E07AE21" w14:textId="77777777" w:rsidTr="00F056E8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BF01824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vis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melini</w:t>
            </w:r>
            <w:proofErr w:type="spellEnd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usimon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4DB07DB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M236184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1C920D3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ermany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1BFCDDFA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uropean</w:t>
            </w:r>
            <w:proofErr w:type="spellEnd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EDC7073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ur_m</w:t>
            </w:r>
            <w:proofErr w:type="spellEnd"/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9D2D832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8BCF000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734FF0F6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DBF9B6" w14:textId="77777777" w:rsidR="00F056E8" w:rsidRPr="00213689" w:rsidRDefault="00F056E8" w:rsidP="00F05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36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adows et al., 2011</w:t>
            </w:r>
          </w:p>
        </w:tc>
      </w:tr>
    </w:tbl>
    <w:p w14:paraId="103A262C" w14:textId="77777777" w:rsidR="0088785B" w:rsidRDefault="0088785B" w:rsidP="00213689"/>
    <w:p w14:paraId="64C8AE99" w14:textId="77777777" w:rsidR="00FE05DA" w:rsidRPr="00A85706" w:rsidRDefault="00FE05DA" w:rsidP="00213689">
      <w:pPr>
        <w:rPr>
          <w:lang w:val="en-GB"/>
        </w:rPr>
      </w:pPr>
    </w:p>
    <w:p w14:paraId="421556B8" w14:textId="77777777" w:rsidR="00F056E8" w:rsidRDefault="00F056E8" w:rsidP="00213689">
      <w:pPr>
        <w:rPr>
          <w:rFonts w:ascii="Arial" w:hAnsi="Arial" w:cs="Arial"/>
          <w:lang w:val="en-GB"/>
        </w:rPr>
      </w:pPr>
    </w:p>
    <w:p w14:paraId="46B52664" w14:textId="36CDBF32" w:rsidR="00F056E8" w:rsidRPr="00FE05DA" w:rsidRDefault="00F056E8" w:rsidP="00213689">
      <w:pPr>
        <w:rPr>
          <w:rFonts w:ascii="Arial" w:hAnsi="Arial" w:cs="Arial"/>
          <w:lang w:val="en-GB"/>
        </w:rPr>
      </w:pPr>
    </w:p>
    <w:sectPr w:rsidR="00F056E8" w:rsidRPr="00FE05DA" w:rsidSect="0021368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689"/>
    <w:rsid w:val="00057555"/>
    <w:rsid w:val="00213689"/>
    <w:rsid w:val="003613D3"/>
    <w:rsid w:val="007B24F4"/>
    <w:rsid w:val="0088785B"/>
    <w:rsid w:val="009A3202"/>
    <w:rsid w:val="009D689F"/>
    <w:rsid w:val="00A85706"/>
    <w:rsid w:val="00E3328C"/>
    <w:rsid w:val="00F056E8"/>
    <w:rsid w:val="00F17D5D"/>
    <w:rsid w:val="00FE0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CC3704"/>
  <w15:chartTrackingRefBased/>
  <w15:docId w15:val="{628D6DD3-0D9F-4231-B4D8-968B1CE02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36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36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36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36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36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36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36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36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36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36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36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36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36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36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36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36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36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36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36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36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36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36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36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36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36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36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36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36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368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213689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3689"/>
    <w:rPr>
      <w:color w:val="96607D"/>
      <w:u w:val="single"/>
    </w:rPr>
  </w:style>
  <w:style w:type="paragraph" w:customStyle="1" w:styleId="msonormal0">
    <w:name w:val="msonormal"/>
    <w:basedOn w:val="Normal"/>
    <w:rsid w:val="002136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customStyle="1" w:styleId="xl65">
    <w:name w:val="xl65"/>
    <w:basedOn w:val="Normal"/>
    <w:rsid w:val="00213689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lang w:eastAsia="it-IT"/>
      <w14:ligatures w14:val="none"/>
    </w:rPr>
  </w:style>
  <w:style w:type="paragraph" w:customStyle="1" w:styleId="xl66">
    <w:name w:val="xl66"/>
    <w:basedOn w:val="Normal"/>
    <w:rsid w:val="00213689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lang w:eastAsia="it-IT"/>
      <w14:ligatures w14:val="none"/>
    </w:rPr>
  </w:style>
  <w:style w:type="paragraph" w:customStyle="1" w:styleId="xl67">
    <w:name w:val="xl67"/>
    <w:basedOn w:val="Normal"/>
    <w:rsid w:val="00213689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lang w:eastAsia="it-IT"/>
      <w14:ligatures w14:val="none"/>
    </w:rPr>
  </w:style>
  <w:style w:type="paragraph" w:customStyle="1" w:styleId="xl68">
    <w:name w:val="xl68"/>
    <w:basedOn w:val="Normal"/>
    <w:rsid w:val="00213689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6"/>
      <w:szCs w:val="26"/>
      <w:lang w:eastAsia="it-IT"/>
      <w14:ligatures w14:val="none"/>
    </w:rPr>
  </w:style>
  <w:style w:type="paragraph" w:customStyle="1" w:styleId="xl69">
    <w:name w:val="xl69"/>
    <w:basedOn w:val="Normal"/>
    <w:rsid w:val="00213689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lang w:eastAsia="it-IT"/>
      <w14:ligatures w14:val="none"/>
    </w:rPr>
  </w:style>
  <w:style w:type="paragraph" w:customStyle="1" w:styleId="xl70">
    <w:name w:val="xl70"/>
    <w:basedOn w:val="Normal"/>
    <w:rsid w:val="00213689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lang w:eastAsia="it-IT"/>
      <w14:ligatures w14:val="none"/>
    </w:rPr>
  </w:style>
  <w:style w:type="paragraph" w:customStyle="1" w:styleId="xl71">
    <w:name w:val="xl71"/>
    <w:basedOn w:val="Normal"/>
    <w:rsid w:val="00213689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lang w:eastAsia="it-IT"/>
      <w14:ligatures w14:val="none"/>
    </w:rPr>
  </w:style>
  <w:style w:type="paragraph" w:customStyle="1" w:styleId="xl72">
    <w:name w:val="xl72"/>
    <w:basedOn w:val="Normal"/>
    <w:rsid w:val="00213689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:lang w:eastAsia="it-IT"/>
      <w14:ligatures w14:val="none"/>
    </w:rPr>
  </w:style>
  <w:style w:type="paragraph" w:customStyle="1" w:styleId="xl73">
    <w:name w:val="xl73"/>
    <w:basedOn w:val="Normal"/>
    <w:rsid w:val="00213689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lang w:eastAsia="it-IT"/>
      <w14:ligatures w14:val="none"/>
    </w:rPr>
  </w:style>
  <w:style w:type="paragraph" w:customStyle="1" w:styleId="xl74">
    <w:name w:val="xl74"/>
    <w:basedOn w:val="Normal"/>
    <w:rsid w:val="00213689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kern w:val="0"/>
      <w:lang w:eastAsia="it-IT"/>
      <w14:ligatures w14:val="none"/>
    </w:rPr>
  </w:style>
  <w:style w:type="table" w:styleId="TableGrid">
    <w:name w:val="Table Grid"/>
    <w:basedOn w:val="TableNormal"/>
    <w:uiPriority w:val="39"/>
    <w:rsid w:val="00FE05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29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7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842</Words>
  <Characters>10504</Characters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03-21T09:51:00Z</dcterms:created>
  <dcterms:modified xsi:type="dcterms:W3CDTF">2025-03-21T09:51:00Z</dcterms:modified>
</cp:coreProperties>
</file>